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1D8B" w:rsidRPr="00A94620" w:rsidRDefault="001658C3" w:rsidP="00CD3014">
      <w:pPr>
        <w:rPr>
          <w:rFonts w:ascii="Times New Roman" w:hAnsi="Times New Roman" w:cs="Times New Roman"/>
          <w:b/>
          <w:color w:val="000000" w:themeColor="text1"/>
          <w:szCs w:val="21"/>
        </w:rPr>
      </w:pPr>
      <w:r w:rsidRPr="00A94620">
        <w:rPr>
          <w:rFonts w:ascii="Times New Roman" w:hAnsi="Times New Roman" w:cs="Times New Roman" w:hint="eastAsia"/>
          <w:b/>
          <w:color w:val="000000" w:themeColor="text1"/>
          <w:szCs w:val="21"/>
        </w:rPr>
        <w:t>Title:</w:t>
      </w:r>
      <w:r w:rsidRPr="00A94620">
        <w:rPr>
          <w:color w:val="000000" w:themeColor="text1"/>
        </w:rPr>
        <w:t xml:space="preserve"> </w:t>
      </w:r>
      <w:r w:rsidRPr="00A94620">
        <w:rPr>
          <w:rFonts w:ascii="Times New Roman" w:hAnsi="Times New Roman" w:cs="Times New Roman"/>
          <w:b/>
          <w:color w:val="000000" w:themeColor="text1"/>
          <w:szCs w:val="21"/>
        </w:rPr>
        <w:t>Knockdown of PGC-1α suppresses dysplastic oral keratinocytes proliferation through reprogramming energy metabolism</w:t>
      </w:r>
    </w:p>
    <w:p w:rsidR="001658C3" w:rsidRPr="00A94620" w:rsidRDefault="001658C3" w:rsidP="00CD3014">
      <w:pPr>
        <w:rPr>
          <w:rFonts w:ascii="Times New Roman" w:hAnsi="Times New Roman" w:cs="Times New Roman"/>
          <w:color w:val="000000" w:themeColor="text1"/>
          <w:szCs w:val="21"/>
        </w:rPr>
      </w:pPr>
      <w:r w:rsidRPr="00A94620">
        <w:rPr>
          <w:rFonts w:ascii="Times New Roman" w:hAnsi="Times New Roman" w:cs="Times New Roman" w:hint="eastAsia"/>
          <w:color w:val="000000" w:themeColor="text1"/>
          <w:szCs w:val="21"/>
        </w:rPr>
        <w:t>Authors:</w:t>
      </w:r>
      <w:r w:rsidRPr="00A94620">
        <w:rPr>
          <w:color w:val="000000" w:themeColor="text1"/>
        </w:rPr>
        <w:t xml:space="preserve"> </w:t>
      </w:r>
      <w:proofErr w:type="spellStart"/>
      <w:r w:rsidRPr="00A94620">
        <w:rPr>
          <w:rFonts w:ascii="Times New Roman" w:hAnsi="Times New Roman" w:cs="Times New Roman"/>
          <w:color w:val="000000" w:themeColor="text1"/>
          <w:szCs w:val="21"/>
        </w:rPr>
        <w:t>Yunkun</w:t>
      </w:r>
      <w:proofErr w:type="spellEnd"/>
      <w:r w:rsidRPr="00A94620">
        <w:rPr>
          <w:rFonts w:ascii="Times New Roman" w:hAnsi="Times New Roman" w:cs="Times New Roman"/>
          <w:color w:val="000000" w:themeColor="text1"/>
          <w:szCs w:val="21"/>
        </w:rPr>
        <w:t xml:space="preserve"> Liu, </w:t>
      </w:r>
      <w:proofErr w:type="spellStart"/>
      <w:r w:rsidRPr="00A94620">
        <w:rPr>
          <w:rFonts w:ascii="Times New Roman" w:hAnsi="Times New Roman" w:cs="Times New Roman"/>
          <w:color w:val="000000" w:themeColor="text1"/>
          <w:szCs w:val="21"/>
        </w:rPr>
        <w:t>Nengwen</w:t>
      </w:r>
      <w:proofErr w:type="spellEnd"/>
      <w:r w:rsidRPr="00A94620">
        <w:rPr>
          <w:rFonts w:ascii="Times New Roman" w:hAnsi="Times New Roman" w:cs="Times New Roman"/>
          <w:color w:val="000000" w:themeColor="text1"/>
          <w:szCs w:val="21"/>
        </w:rPr>
        <w:t xml:space="preserve"> Huang, </w:t>
      </w:r>
      <w:proofErr w:type="spellStart"/>
      <w:r w:rsidRPr="00A94620">
        <w:rPr>
          <w:rFonts w:ascii="Times New Roman" w:hAnsi="Times New Roman" w:cs="Times New Roman"/>
          <w:color w:val="000000" w:themeColor="text1"/>
          <w:szCs w:val="21"/>
        </w:rPr>
        <w:t>Xianghe</w:t>
      </w:r>
      <w:proofErr w:type="spellEnd"/>
      <w:r w:rsidRPr="00A94620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proofErr w:type="spellStart"/>
      <w:r w:rsidRPr="00A94620">
        <w:rPr>
          <w:rFonts w:ascii="Times New Roman" w:hAnsi="Times New Roman" w:cs="Times New Roman"/>
          <w:color w:val="000000" w:themeColor="text1"/>
          <w:szCs w:val="21"/>
        </w:rPr>
        <w:t>Qiao</w:t>
      </w:r>
      <w:proofErr w:type="spellEnd"/>
      <w:r w:rsidRPr="00A94620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proofErr w:type="spellStart"/>
      <w:r w:rsidR="004C4D4F" w:rsidRPr="00A94620">
        <w:rPr>
          <w:rFonts w:ascii="Times New Roman" w:hAnsi="Times New Roman" w:cs="Times New Roman"/>
          <w:color w:val="000000" w:themeColor="text1"/>
          <w:szCs w:val="21"/>
        </w:rPr>
        <w:t>Zhiyu</w:t>
      </w:r>
      <w:proofErr w:type="spellEnd"/>
      <w:r w:rsidR="004C4D4F" w:rsidRPr="00A94620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proofErr w:type="spellStart"/>
      <w:r w:rsidR="004C4D4F" w:rsidRPr="00A94620">
        <w:rPr>
          <w:rFonts w:ascii="Times New Roman" w:hAnsi="Times New Roman" w:cs="Times New Roman"/>
          <w:color w:val="000000" w:themeColor="text1"/>
          <w:szCs w:val="21"/>
        </w:rPr>
        <w:t>Gu</w:t>
      </w:r>
      <w:proofErr w:type="spellEnd"/>
      <w:r w:rsidR="004C4D4F" w:rsidRPr="00A94620">
        <w:rPr>
          <w:rFonts w:ascii="Times New Roman" w:hAnsi="Times New Roman" w:cs="Times New Roman"/>
          <w:color w:val="000000" w:themeColor="text1"/>
          <w:szCs w:val="21"/>
        </w:rPr>
        <w:t>,</w:t>
      </w:r>
      <w:r w:rsidR="004C4D4F" w:rsidRPr="00A94620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proofErr w:type="spellStart"/>
      <w:r w:rsidRPr="00A94620">
        <w:rPr>
          <w:rFonts w:ascii="Times New Roman" w:hAnsi="Times New Roman" w:cs="Times New Roman"/>
          <w:color w:val="000000" w:themeColor="text1"/>
          <w:szCs w:val="21"/>
        </w:rPr>
        <w:t>Yongzhi</w:t>
      </w:r>
      <w:proofErr w:type="spellEnd"/>
      <w:r w:rsidRPr="00A94620">
        <w:rPr>
          <w:rFonts w:ascii="Times New Roman" w:hAnsi="Times New Roman" w:cs="Times New Roman"/>
          <w:color w:val="000000" w:themeColor="text1"/>
          <w:szCs w:val="21"/>
        </w:rPr>
        <w:t xml:space="preserve"> Wu, </w:t>
      </w:r>
      <w:proofErr w:type="spellStart"/>
      <w:r w:rsidRPr="00A94620">
        <w:rPr>
          <w:rFonts w:ascii="Times New Roman" w:hAnsi="Times New Roman" w:cs="Times New Roman"/>
          <w:color w:val="000000" w:themeColor="text1"/>
          <w:szCs w:val="21"/>
        </w:rPr>
        <w:t>Jinjin</w:t>
      </w:r>
      <w:proofErr w:type="spellEnd"/>
      <w:r w:rsidRPr="00A94620">
        <w:rPr>
          <w:rFonts w:ascii="Times New Roman" w:hAnsi="Times New Roman" w:cs="Times New Roman"/>
          <w:color w:val="000000" w:themeColor="text1"/>
          <w:szCs w:val="21"/>
        </w:rPr>
        <w:t xml:space="preserve"> Li, </w:t>
      </w:r>
      <w:proofErr w:type="spellStart"/>
      <w:r w:rsidRPr="00A94620">
        <w:rPr>
          <w:rFonts w:ascii="Times New Roman" w:hAnsi="Times New Roman" w:cs="Times New Roman"/>
          <w:color w:val="000000" w:themeColor="text1"/>
          <w:szCs w:val="21"/>
        </w:rPr>
        <w:t>Chengzhou</w:t>
      </w:r>
      <w:proofErr w:type="spellEnd"/>
      <w:r w:rsidRPr="00A94620">
        <w:rPr>
          <w:rFonts w:ascii="Times New Roman" w:hAnsi="Times New Roman" w:cs="Times New Roman"/>
          <w:color w:val="000000" w:themeColor="text1"/>
          <w:szCs w:val="21"/>
        </w:rPr>
        <w:t xml:space="preserve"> Wu, Bo Li,*, </w:t>
      </w:r>
      <w:proofErr w:type="spellStart"/>
      <w:r w:rsidRPr="00A94620">
        <w:rPr>
          <w:rFonts w:ascii="Times New Roman" w:hAnsi="Times New Roman" w:cs="Times New Roman"/>
          <w:color w:val="000000" w:themeColor="text1"/>
          <w:szCs w:val="21"/>
        </w:rPr>
        <w:t>Longjiang</w:t>
      </w:r>
      <w:proofErr w:type="spellEnd"/>
      <w:r w:rsidRPr="00A94620">
        <w:rPr>
          <w:rFonts w:ascii="Times New Roman" w:hAnsi="Times New Roman" w:cs="Times New Roman"/>
          <w:color w:val="000000" w:themeColor="text1"/>
          <w:szCs w:val="21"/>
        </w:rPr>
        <w:t xml:space="preserve"> Li,*</w:t>
      </w:r>
    </w:p>
    <w:p w:rsidR="001658C3" w:rsidRPr="00A94620" w:rsidRDefault="001658C3" w:rsidP="00CD301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:rsidR="001658C3" w:rsidRPr="00A94620" w:rsidRDefault="001658C3" w:rsidP="00CD3014">
      <w:pPr>
        <w:rPr>
          <w:rFonts w:ascii="Times New Roman" w:hAnsi="Times New Roman" w:cs="Times New Roman"/>
          <w:b/>
          <w:color w:val="000000" w:themeColor="text1"/>
          <w:szCs w:val="21"/>
        </w:rPr>
      </w:pPr>
      <w:r w:rsidRPr="00A94620">
        <w:rPr>
          <w:rFonts w:ascii="Times New Roman" w:hAnsi="Times New Roman" w:cs="Times New Roman"/>
          <w:b/>
          <w:color w:val="000000" w:themeColor="text1"/>
          <w:szCs w:val="21"/>
        </w:rPr>
        <w:t>Supplemental Appendix</w:t>
      </w:r>
    </w:p>
    <w:p w:rsidR="001658C3" w:rsidRPr="00A94620" w:rsidRDefault="001658C3" w:rsidP="00CD301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:rsidR="004C07D5" w:rsidRPr="00A94620" w:rsidRDefault="004C07D5" w:rsidP="004C07D5">
      <w:pPr>
        <w:rPr>
          <w:rFonts w:ascii="Times New Roman" w:hAnsi="Times New Roman"/>
          <w:b/>
          <w:color w:val="000000" w:themeColor="text1"/>
          <w:szCs w:val="21"/>
        </w:rPr>
      </w:pPr>
      <w:r w:rsidRPr="00A94620">
        <w:rPr>
          <w:rFonts w:ascii="Times New Roman" w:hAnsi="Times New Roman"/>
          <w:b/>
          <w:color w:val="000000" w:themeColor="text1"/>
          <w:szCs w:val="21"/>
        </w:rPr>
        <w:t>M</w:t>
      </w:r>
      <w:r w:rsidRPr="00A94620">
        <w:rPr>
          <w:rFonts w:ascii="Times New Roman" w:hAnsi="Times New Roman" w:hint="eastAsia"/>
          <w:b/>
          <w:color w:val="000000" w:themeColor="text1"/>
          <w:szCs w:val="21"/>
        </w:rPr>
        <w:t>ATERIALS AND METHODS</w:t>
      </w:r>
    </w:p>
    <w:p w:rsidR="00CD3014" w:rsidRPr="00A94620" w:rsidRDefault="00CD3014" w:rsidP="00CD3014">
      <w:pPr>
        <w:rPr>
          <w:rFonts w:ascii="Times New Roman" w:hAnsi="Times New Roman" w:cs="Times New Roman"/>
          <w:bCs/>
          <w:color w:val="000000" w:themeColor="text1"/>
          <w:szCs w:val="21"/>
        </w:rPr>
      </w:pPr>
      <w:r w:rsidRPr="00A94620">
        <w:rPr>
          <w:rFonts w:ascii="Times New Roman" w:hAnsi="Times New Roman" w:cs="Times New Roman"/>
          <w:color w:val="000000" w:themeColor="text1"/>
          <w:szCs w:val="21"/>
        </w:rPr>
        <w:t xml:space="preserve">Histology </w:t>
      </w:r>
      <w:r w:rsidR="004C07D5" w:rsidRPr="00A94620">
        <w:rPr>
          <w:rFonts w:ascii="Times New Roman" w:hAnsi="Times New Roman" w:cs="Times New Roman" w:hint="eastAsia"/>
          <w:bCs/>
          <w:color w:val="000000" w:themeColor="text1"/>
          <w:szCs w:val="21"/>
        </w:rPr>
        <w:t>e</w:t>
      </w:r>
      <w:r w:rsidRPr="00A94620">
        <w:rPr>
          <w:rFonts w:ascii="Times New Roman" w:hAnsi="Times New Roman" w:cs="Times New Roman"/>
          <w:bCs/>
          <w:color w:val="000000" w:themeColor="text1"/>
          <w:szCs w:val="21"/>
        </w:rPr>
        <w:t>valuation</w:t>
      </w:r>
    </w:p>
    <w:p w:rsidR="00CD3014" w:rsidRPr="00A94620" w:rsidRDefault="00CD3014" w:rsidP="00CD3014">
      <w:pPr>
        <w:rPr>
          <w:rFonts w:ascii="Times New Roman" w:hAnsi="Times New Roman" w:cs="Times New Roman"/>
          <w:color w:val="000000" w:themeColor="text1"/>
          <w:szCs w:val="21"/>
        </w:rPr>
      </w:pPr>
      <w:r w:rsidRPr="00A94620">
        <w:rPr>
          <w:rFonts w:ascii="Times New Roman" w:hAnsi="Times New Roman" w:cs="Times New Roman"/>
          <w:color w:val="000000" w:themeColor="text1"/>
          <w:szCs w:val="21"/>
        </w:rPr>
        <w:t xml:space="preserve">All tissues fixed in 4% paraformaldehyde solution were embedded in paraffin. Embedded samples were sectioned (4 </w:t>
      </w:r>
      <w:proofErr w:type="spellStart"/>
      <w:r w:rsidR="00672975" w:rsidRPr="00A94620">
        <w:rPr>
          <w:rFonts w:ascii="Times New Roman" w:hAnsi="Times New Roman" w:cs="Times New Roman"/>
          <w:color w:val="000000" w:themeColor="text1"/>
          <w:szCs w:val="21"/>
        </w:rPr>
        <w:t>μ</w:t>
      </w:r>
      <w:r w:rsidRPr="00A94620">
        <w:rPr>
          <w:rFonts w:ascii="Times New Roman" w:hAnsi="Times New Roman" w:cs="Times New Roman"/>
          <w:color w:val="000000" w:themeColor="text1"/>
          <w:szCs w:val="21"/>
        </w:rPr>
        <w:t>m</w:t>
      </w:r>
      <w:proofErr w:type="spellEnd"/>
      <w:r w:rsidRPr="00A94620">
        <w:rPr>
          <w:rFonts w:ascii="Times New Roman" w:hAnsi="Times New Roman" w:cs="Times New Roman"/>
          <w:color w:val="000000" w:themeColor="text1"/>
          <w:szCs w:val="21"/>
        </w:rPr>
        <w:t xml:space="preserve"> thick) with a rotary microtome and stained with hematoxylin and eosin (H&amp;E) according to established protocols. Sections were viewed with a light microscope. </w:t>
      </w:r>
    </w:p>
    <w:p w:rsidR="00CD3014" w:rsidRPr="00A94620" w:rsidRDefault="00CD3014" w:rsidP="00B06910">
      <w:pPr>
        <w:spacing w:beforeLines="50" w:before="156"/>
        <w:rPr>
          <w:rFonts w:ascii="Times New Roman" w:hAnsi="Times New Roman" w:cs="Times New Roman"/>
          <w:color w:val="000000" w:themeColor="text1"/>
          <w:szCs w:val="21"/>
        </w:rPr>
      </w:pPr>
      <w:r w:rsidRPr="00A94620">
        <w:rPr>
          <w:rFonts w:ascii="Times New Roman" w:hAnsi="Times New Roman" w:cs="Times New Roman"/>
          <w:color w:val="000000" w:themeColor="text1"/>
          <w:szCs w:val="21"/>
        </w:rPr>
        <w:t>Mito-tracker</w:t>
      </w:r>
    </w:p>
    <w:p w:rsidR="00CD3014" w:rsidRPr="00A94620" w:rsidRDefault="00CD3014" w:rsidP="00CD3014">
      <w:pPr>
        <w:rPr>
          <w:rFonts w:ascii="Times New Roman" w:hAnsi="Times New Roman" w:cs="Times New Roman"/>
          <w:color w:val="000000" w:themeColor="text1"/>
          <w:szCs w:val="21"/>
        </w:rPr>
      </w:pPr>
      <w:r w:rsidRPr="00A94620">
        <w:rPr>
          <w:rFonts w:ascii="Times New Roman" w:hAnsi="Times New Roman" w:cs="Times New Roman"/>
          <w:color w:val="000000" w:themeColor="text1"/>
          <w:szCs w:val="21"/>
        </w:rPr>
        <w:t xml:space="preserve">Cells were seeded in confocal dish, after 24h, incubated with a staining solution made of </w:t>
      </w:r>
      <w:proofErr w:type="spellStart"/>
      <w:r w:rsidRPr="00A94620">
        <w:rPr>
          <w:rFonts w:ascii="Times New Roman" w:hAnsi="Times New Roman" w:cs="Times New Roman"/>
          <w:color w:val="000000" w:themeColor="text1"/>
          <w:szCs w:val="21"/>
        </w:rPr>
        <w:t>mito</w:t>
      </w:r>
      <w:proofErr w:type="spellEnd"/>
      <w:r w:rsidRPr="00A94620">
        <w:rPr>
          <w:rFonts w:ascii="Times New Roman" w:hAnsi="Times New Roman" w:cs="Times New Roman"/>
          <w:color w:val="000000" w:themeColor="text1"/>
          <w:szCs w:val="21"/>
        </w:rPr>
        <w:t xml:space="preserve">-tracker red </w:t>
      </w:r>
      <w:proofErr w:type="spellStart"/>
      <w:r w:rsidRPr="00A94620">
        <w:rPr>
          <w:rFonts w:ascii="Times New Roman" w:hAnsi="Times New Roman" w:cs="Times New Roman"/>
          <w:color w:val="000000" w:themeColor="text1"/>
          <w:szCs w:val="21"/>
        </w:rPr>
        <w:t>CMXRos</w:t>
      </w:r>
      <w:proofErr w:type="spellEnd"/>
      <w:r w:rsidRPr="00A94620">
        <w:rPr>
          <w:rFonts w:ascii="Times New Roman" w:hAnsi="Times New Roman" w:cs="Times New Roman"/>
          <w:color w:val="000000" w:themeColor="text1"/>
          <w:szCs w:val="21"/>
        </w:rPr>
        <w:t xml:space="preserve"> (200</w:t>
      </w:r>
      <w:r w:rsidR="006A594E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A94620">
        <w:rPr>
          <w:rFonts w:ascii="Times New Roman" w:hAnsi="Times New Roman" w:cs="Times New Roman"/>
          <w:color w:val="000000" w:themeColor="text1"/>
          <w:szCs w:val="21"/>
        </w:rPr>
        <w:t>n</w:t>
      </w:r>
      <w:r w:rsidR="006A594E" w:rsidRPr="006A594E">
        <w:rPr>
          <w:rFonts w:ascii="Times New Roman" w:hAnsi="Times New Roman" w:cs="Times New Roman"/>
          <w:color w:val="000000" w:themeColor="text1"/>
          <w:szCs w:val="21"/>
        </w:rPr>
        <w:t>mol•L</w:t>
      </w:r>
      <w:r w:rsidR="006A594E" w:rsidRPr="006A594E">
        <w:rPr>
          <w:rFonts w:ascii="Times New Roman" w:hAnsi="Times New Roman" w:cs="Times New Roman"/>
          <w:color w:val="000000" w:themeColor="text1"/>
          <w:szCs w:val="21"/>
          <w:vertAlign w:val="superscript"/>
        </w:rPr>
        <w:t>-1</w:t>
      </w:r>
      <w:r w:rsidRPr="00A94620">
        <w:rPr>
          <w:rFonts w:ascii="Times New Roman" w:hAnsi="Times New Roman" w:cs="Times New Roman"/>
          <w:color w:val="000000" w:themeColor="text1"/>
          <w:szCs w:val="21"/>
        </w:rPr>
        <w:t>) in medium for 30 minutes, then fixed with 4% paraformaldehyde for 20 min</w:t>
      </w:r>
      <w:r w:rsidR="0095274A" w:rsidRPr="00A94620">
        <w:rPr>
          <w:rFonts w:ascii="Times New Roman" w:hAnsi="Times New Roman" w:cs="Times New Roman" w:hint="eastAsia"/>
          <w:color w:val="000000" w:themeColor="text1"/>
          <w:szCs w:val="21"/>
        </w:rPr>
        <w:t>, add m</w:t>
      </w:r>
      <w:r w:rsidR="0095274A" w:rsidRPr="00A94620">
        <w:rPr>
          <w:rFonts w:ascii="Times New Roman" w:hAnsi="Times New Roman" w:cs="Times New Roman"/>
          <w:color w:val="000000" w:themeColor="text1"/>
          <w:szCs w:val="21"/>
        </w:rPr>
        <w:t xml:space="preserve">ounting </w:t>
      </w:r>
      <w:r w:rsidR="0095274A" w:rsidRPr="00A94620">
        <w:rPr>
          <w:rFonts w:ascii="Times New Roman" w:hAnsi="Times New Roman" w:cs="Times New Roman" w:hint="eastAsia"/>
          <w:color w:val="000000" w:themeColor="text1"/>
          <w:szCs w:val="21"/>
        </w:rPr>
        <w:t>m</w:t>
      </w:r>
      <w:r w:rsidR="0095274A" w:rsidRPr="00A94620">
        <w:rPr>
          <w:rFonts w:ascii="Times New Roman" w:hAnsi="Times New Roman" w:cs="Times New Roman"/>
          <w:color w:val="000000" w:themeColor="text1"/>
          <w:szCs w:val="21"/>
        </w:rPr>
        <w:t xml:space="preserve">edium, </w:t>
      </w:r>
      <w:proofErr w:type="spellStart"/>
      <w:r w:rsidR="0095274A" w:rsidRPr="00A94620">
        <w:rPr>
          <w:rFonts w:ascii="Times New Roman" w:hAnsi="Times New Roman" w:cs="Times New Roman"/>
          <w:color w:val="000000" w:themeColor="text1"/>
          <w:szCs w:val="21"/>
        </w:rPr>
        <w:t>antifading</w:t>
      </w:r>
      <w:proofErr w:type="spellEnd"/>
      <w:r w:rsidR="0095274A" w:rsidRPr="00A94620">
        <w:rPr>
          <w:rFonts w:ascii="Times New Roman" w:hAnsi="Times New Roman" w:cs="Times New Roman"/>
          <w:color w:val="000000" w:themeColor="text1"/>
          <w:szCs w:val="21"/>
        </w:rPr>
        <w:t xml:space="preserve"> (with DAPI)</w:t>
      </w:r>
      <w:r w:rsidRPr="00A94620">
        <w:rPr>
          <w:rFonts w:ascii="Times New Roman" w:hAnsi="Times New Roman" w:cs="Times New Roman"/>
          <w:color w:val="000000" w:themeColor="text1"/>
          <w:szCs w:val="21"/>
        </w:rPr>
        <w:t xml:space="preserve">. Cell images were captured using a </w:t>
      </w:r>
      <w:r w:rsidR="00234B7F" w:rsidRPr="00A94620">
        <w:rPr>
          <w:rFonts w:ascii="Times New Roman" w:hAnsi="Times New Roman" w:cs="Times New Roman"/>
          <w:color w:val="000000" w:themeColor="text1"/>
          <w:szCs w:val="21"/>
        </w:rPr>
        <w:t>FV3000</w:t>
      </w:r>
      <w:r w:rsidR="00234B7F" w:rsidRPr="00A94620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A94620">
        <w:rPr>
          <w:rFonts w:ascii="Times New Roman" w:hAnsi="Times New Roman" w:cs="Times New Roman"/>
          <w:color w:val="000000" w:themeColor="text1"/>
          <w:szCs w:val="21"/>
        </w:rPr>
        <w:t>confocal laser-scanning fluorescence microscope (</w:t>
      </w:r>
      <w:r w:rsidR="0095274A" w:rsidRPr="00A94620">
        <w:rPr>
          <w:rFonts w:ascii="Times New Roman" w:hAnsi="Times New Roman" w:cs="Times New Roman"/>
          <w:color w:val="000000" w:themeColor="text1"/>
          <w:szCs w:val="21"/>
        </w:rPr>
        <w:t>Olympus</w:t>
      </w:r>
      <w:r w:rsidRPr="00A94620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="0095274A" w:rsidRPr="00A94620">
        <w:rPr>
          <w:rFonts w:ascii="Times New Roman" w:hAnsi="Times New Roman" w:cs="Times New Roman" w:hint="eastAsia"/>
          <w:color w:val="000000" w:themeColor="text1"/>
          <w:szCs w:val="21"/>
        </w:rPr>
        <w:t>Japan</w:t>
      </w:r>
      <w:r w:rsidRPr="00A94620">
        <w:rPr>
          <w:rFonts w:ascii="Times New Roman" w:hAnsi="Times New Roman" w:cs="Times New Roman"/>
          <w:color w:val="000000" w:themeColor="text1"/>
          <w:szCs w:val="21"/>
        </w:rPr>
        <w:t>).</w:t>
      </w:r>
    </w:p>
    <w:p w:rsidR="00CD3014" w:rsidRPr="00A94620" w:rsidRDefault="00CD3014" w:rsidP="00B06910">
      <w:pPr>
        <w:spacing w:beforeLines="50" w:before="156"/>
        <w:rPr>
          <w:rFonts w:ascii="Times New Roman" w:hAnsi="Times New Roman" w:cs="Times New Roman"/>
          <w:bCs/>
          <w:color w:val="000000" w:themeColor="text1"/>
          <w:szCs w:val="21"/>
        </w:rPr>
      </w:pPr>
      <w:r w:rsidRPr="00A94620">
        <w:rPr>
          <w:rFonts w:ascii="Times New Roman" w:hAnsi="Times New Roman" w:cs="Times New Roman"/>
          <w:bCs/>
          <w:color w:val="000000" w:themeColor="text1"/>
          <w:szCs w:val="21"/>
        </w:rPr>
        <w:t xml:space="preserve">Mitochondrial </w:t>
      </w:r>
      <w:r w:rsidR="004C07D5" w:rsidRPr="00A94620">
        <w:rPr>
          <w:rFonts w:ascii="Times New Roman" w:hAnsi="Times New Roman" w:cs="Times New Roman" w:hint="eastAsia"/>
          <w:bCs/>
          <w:color w:val="000000" w:themeColor="text1"/>
          <w:szCs w:val="21"/>
        </w:rPr>
        <w:t>m</w:t>
      </w:r>
      <w:r w:rsidRPr="00A94620">
        <w:rPr>
          <w:rFonts w:ascii="Times New Roman" w:hAnsi="Times New Roman" w:cs="Times New Roman"/>
          <w:bCs/>
          <w:color w:val="000000" w:themeColor="text1"/>
          <w:szCs w:val="21"/>
        </w:rPr>
        <w:t xml:space="preserve">embrane </w:t>
      </w:r>
      <w:r w:rsidR="004C07D5" w:rsidRPr="00A94620">
        <w:rPr>
          <w:rFonts w:ascii="Times New Roman" w:hAnsi="Times New Roman" w:cs="Times New Roman" w:hint="eastAsia"/>
          <w:bCs/>
          <w:color w:val="000000" w:themeColor="text1"/>
          <w:szCs w:val="21"/>
        </w:rPr>
        <w:t>p</w:t>
      </w:r>
      <w:r w:rsidRPr="00A94620">
        <w:rPr>
          <w:rFonts w:ascii="Times New Roman" w:hAnsi="Times New Roman" w:cs="Times New Roman"/>
          <w:bCs/>
          <w:color w:val="000000" w:themeColor="text1"/>
          <w:szCs w:val="21"/>
        </w:rPr>
        <w:t xml:space="preserve">otential (MMP) </w:t>
      </w:r>
      <w:r w:rsidR="004C07D5" w:rsidRPr="00A94620">
        <w:rPr>
          <w:rFonts w:ascii="Times New Roman" w:hAnsi="Times New Roman" w:cs="Times New Roman" w:hint="eastAsia"/>
          <w:bCs/>
          <w:color w:val="000000" w:themeColor="text1"/>
          <w:szCs w:val="21"/>
        </w:rPr>
        <w:t>m</w:t>
      </w:r>
      <w:r w:rsidRPr="00A94620">
        <w:rPr>
          <w:rFonts w:ascii="Times New Roman" w:hAnsi="Times New Roman" w:cs="Times New Roman"/>
          <w:bCs/>
          <w:color w:val="000000" w:themeColor="text1"/>
          <w:szCs w:val="21"/>
        </w:rPr>
        <w:t>easurement</w:t>
      </w:r>
    </w:p>
    <w:p w:rsidR="00E83D84" w:rsidRPr="00A94620" w:rsidRDefault="00CD3014">
      <w:pPr>
        <w:rPr>
          <w:rFonts w:ascii="Times New Roman" w:hAnsi="Times New Roman" w:cs="Times New Roman"/>
          <w:color w:val="000000" w:themeColor="text1"/>
          <w:szCs w:val="21"/>
        </w:rPr>
      </w:pPr>
      <w:r w:rsidRPr="00A94620">
        <w:rPr>
          <w:rFonts w:ascii="Times New Roman" w:hAnsi="Times New Roman" w:cs="Times New Roman"/>
          <w:color w:val="000000" w:themeColor="text1"/>
          <w:szCs w:val="21"/>
        </w:rPr>
        <w:t xml:space="preserve">MMP was measured with mitochondrial membrane potential assay kit. Cells were seeded in 6-well plates, with or without </w:t>
      </w:r>
      <w:proofErr w:type="gramStart"/>
      <w:r w:rsidRPr="00A94620">
        <w:rPr>
          <w:rFonts w:ascii="Times New Roman" w:hAnsi="Times New Roman" w:cs="Times New Roman"/>
          <w:color w:val="000000" w:themeColor="text1"/>
          <w:szCs w:val="21"/>
        </w:rPr>
        <w:t>treatment,</w:t>
      </w:r>
      <w:proofErr w:type="gramEnd"/>
      <w:r w:rsidRPr="00A94620">
        <w:rPr>
          <w:rFonts w:ascii="Times New Roman" w:hAnsi="Times New Roman" w:cs="Times New Roman"/>
          <w:color w:val="000000" w:themeColor="text1"/>
          <w:szCs w:val="21"/>
        </w:rPr>
        <w:t xml:space="preserve"> cells were cultured in fresh medium containing JC-1 for 20 min at 37 ℃. Finally, cells were washed twice and then subjected to the analyses of Olympus fluorescence microscope.</w:t>
      </w:r>
    </w:p>
    <w:p w:rsidR="00B03979" w:rsidRPr="00A94620" w:rsidRDefault="00B03979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B03979" w:rsidRPr="00A94620" w:rsidRDefault="00B03979" w:rsidP="00B03979">
      <w:pPr>
        <w:rPr>
          <w:rFonts w:ascii="Times New Roman" w:hAnsi="Times New Roman" w:cs="Times New Roman"/>
          <w:color w:val="000000" w:themeColor="text1"/>
          <w:szCs w:val="21"/>
        </w:rPr>
      </w:pPr>
      <w:proofErr w:type="gramStart"/>
      <w:r w:rsidRPr="00A94620">
        <w:rPr>
          <w:rFonts w:ascii="Times New Roman" w:hAnsi="Times New Roman" w:cs="Times New Roman"/>
          <w:b/>
          <w:color w:val="000000" w:themeColor="text1"/>
          <w:szCs w:val="21"/>
        </w:rPr>
        <w:t>Fig</w:t>
      </w:r>
      <w:r w:rsidR="004C07D5" w:rsidRPr="00A94620">
        <w:rPr>
          <w:rFonts w:ascii="Times New Roman" w:hAnsi="Times New Roman" w:cs="Times New Roman" w:hint="eastAsia"/>
          <w:b/>
          <w:color w:val="000000" w:themeColor="text1"/>
          <w:szCs w:val="21"/>
        </w:rPr>
        <w:t>.</w:t>
      </w:r>
      <w:proofErr w:type="gramEnd"/>
      <w:r w:rsidRPr="00A94620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proofErr w:type="gramStart"/>
      <w:r w:rsidR="00100B3C" w:rsidRPr="00A94620">
        <w:rPr>
          <w:rFonts w:ascii="Times New Roman" w:hAnsi="Times New Roman" w:cs="Times New Roman"/>
          <w:b/>
          <w:color w:val="000000" w:themeColor="text1"/>
          <w:szCs w:val="21"/>
        </w:rPr>
        <w:t>S</w:t>
      </w:r>
      <w:r w:rsidRPr="00A94620">
        <w:rPr>
          <w:rFonts w:ascii="Times New Roman" w:hAnsi="Times New Roman" w:cs="Times New Roman"/>
          <w:b/>
          <w:color w:val="000000" w:themeColor="text1"/>
          <w:szCs w:val="21"/>
        </w:rPr>
        <w:t xml:space="preserve">1 </w:t>
      </w:r>
      <w:r w:rsidR="00901EEC" w:rsidRPr="00A94620">
        <w:rPr>
          <w:rFonts w:ascii="Times New Roman" w:hAnsi="Times New Roman"/>
          <w:color w:val="000000" w:themeColor="text1"/>
          <w:szCs w:val="21"/>
        </w:rPr>
        <w:t xml:space="preserve">Suppression of PGC1α expression </w:t>
      </w:r>
      <w:r w:rsidR="00901EEC" w:rsidRPr="00A94620">
        <w:rPr>
          <w:rFonts w:ascii="Times New Roman" w:hAnsi="Times New Roman" w:hint="eastAsia"/>
          <w:color w:val="000000" w:themeColor="text1"/>
          <w:szCs w:val="21"/>
        </w:rPr>
        <w:t xml:space="preserve">in </w:t>
      </w:r>
      <w:r w:rsidR="00901EEC" w:rsidRPr="00A94620">
        <w:rPr>
          <w:rFonts w:ascii="Times New Roman" w:hAnsi="Times New Roman"/>
          <w:color w:val="000000" w:themeColor="text1"/>
          <w:szCs w:val="21"/>
        </w:rPr>
        <w:t>DOKs without affecting the weight of mice</w:t>
      </w:r>
      <w:r w:rsidR="00901EEC" w:rsidRPr="00A94620">
        <w:rPr>
          <w:rFonts w:ascii="Times New Roman" w:hAnsi="Times New Roman" w:cs="Times New Roman" w:hint="eastAsia"/>
          <w:color w:val="000000" w:themeColor="text1"/>
          <w:szCs w:val="21"/>
        </w:rPr>
        <w:t>.</w:t>
      </w:r>
      <w:proofErr w:type="gramEnd"/>
      <w:r w:rsidR="00901EEC" w:rsidRPr="00A94620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proofErr w:type="gramStart"/>
      <w:r w:rsidR="004C07D5" w:rsidRPr="00A94620">
        <w:rPr>
          <w:rFonts w:ascii="Times New Roman" w:hAnsi="Times New Roman" w:cs="Times New Roman" w:hint="eastAsia"/>
          <w:b/>
          <w:color w:val="000000" w:themeColor="text1"/>
          <w:szCs w:val="21"/>
        </w:rPr>
        <w:t>a</w:t>
      </w:r>
      <w:proofErr w:type="gramEnd"/>
      <w:r w:rsidRPr="00A94620">
        <w:rPr>
          <w:rFonts w:ascii="Times New Roman" w:hAnsi="Times New Roman" w:cs="Times New Roman"/>
          <w:color w:val="000000" w:themeColor="text1"/>
          <w:szCs w:val="21"/>
        </w:rPr>
        <w:t xml:space="preserve"> Weight of xenograf</w:t>
      </w:r>
      <w:r w:rsidR="005838CB" w:rsidRPr="00A94620">
        <w:rPr>
          <w:rFonts w:ascii="Times New Roman" w:hAnsi="Times New Roman" w:cs="Times New Roman"/>
          <w:color w:val="000000" w:themeColor="text1"/>
          <w:szCs w:val="21"/>
        </w:rPr>
        <w:t>t tumors mice in control and sh</w:t>
      </w:r>
      <w:r w:rsidRPr="00A94620">
        <w:rPr>
          <w:rFonts w:ascii="Times New Roman" w:hAnsi="Times New Roman" w:cs="Times New Roman"/>
          <w:color w:val="000000" w:themeColor="text1"/>
          <w:szCs w:val="21"/>
        </w:rPr>
        <w:t xml:space="preserve">PGC1α DOKs (n = 4). </w:t>
      </w:r>
      <w:proofErr w:type="gramStart"/>
      <w:r w:rsidR="004C07D5" w:rsidRPr="00A94620">
        <w:rPr>
          <w:rFonts w:ascii="Times New Roman" w:hAnsi="Times New Roman" w:cs="Times New Roman" w:hint="eastAsia"/>
          <w:b/>
          <w:color w:val="000000" w:themeColor="text1"/>
          <w:szCs w:val="21"/>
        </w:rPr>
        <w:t>b</w:t>
      </w:r>
      <w:proofErr w:type="gramEnd"/>
      <w:r w:rsidRPr="00A94620">
        <w:rPr>
          <w:rFonts w:ascii="Times New Roman" w:hAnsi="Times New Roman" w:cs="Times New Roman"/>
          <w:color w:val="000000" w:themeColor="text1"/>
          <w:szCs w:val="21"/>
        </w:rPr>
        <w:t xml:space="preserve"> A</w:t>
      </w:r>
      <w:r w:rsidRPr="00A94620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Pr="00A94620">
        <w:rPr>
          <w:rFonts w:ascii="Times New Roman" w:hAnsi="Times New Roman" w:cs="Times New Roman"/>
          <w:color w:val="000000" w:themeColor="text1"/>
          <w:szCs w:val="21"/>
        </w:rPr>
        <w:t>xenograft tumors from DOK</w:t>
      </w:r>
      <w:r w:rsidR="005838CB" w:rsidRPr="00A94620">
        <w:rPr>
          <w:rFonts w:ascii="Times New Roman" w:hAnsi="Times New Roman" w:cs="Times New Roman" w:hint="eastAsia"/>
          <w:color w:val="000000" w:themeColor="text1"/>
          <w:szCs w:val="21"/>
        </w:rPr>
        <w:t>s</w:t>
      </w:r>
      <w:r w:rsidRPr="00A94620">
        <w:rPr>
          <w:rFonts w:ascii="Times New Roman" w:hAnsi="Times New Roman" w:cs="Times New Roman"/>
          <w:color w:val="000000" w:themeColor="text1"/>
          <w:szCs w:val="21"/>
        </w:rPr>
        <w:t xml:space="preserve"> tumor-bearing mice injected with 5% DMSO or SR18292 (45 mg/kg, n = 5) daily for 15 days. </w:t>
      </w:r>
      <w:proofErr w:type="gramStart"/>
      <w:r w:rsidR="004C07D5" w:rsidRPr="00A94620">
        <w:rPr>
          <w:rFonts w:ascii="Times New Roman" w:hAnsi="Times New Roman" w:cs="Times New Roman" w:hint="eastAsia"/>
          <w:b/>
          <w:color w:val="000000" w:themeColor="text1"/>
          <w:szCs w:val="21"/>
        </w:rPr>
        <w:t>c</w:t>
      </w:r>
      <w:proofErr w:type="gramEnd"/>
      <w:r w:rsidRPr="00A94620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Pr="00A94620">
        <w:rPr>
          <w:rFonts w:ascii="Times New Roman" w:hAnsi="Times New Roman" w:cs="Times New Roman"/>
          <w:color w:val="000000" w:themeColor="text1"/>
          <w:szCs w:val="21"/>
        </w:rPr>
        <w:t>H&amp;E staining analysis of organ tissue damage in mice treated with DMSO and SR18292</w:t>
      </w:r>
      <w:r w:rsidR="00D04903" w:rsidRPr="00A94620">
        <w:rPr>
          <w:rFonts w:ascii="Times New Roman" w:hAnsi="Times New Roman" w:hint="eastAsia"/>
          <w:color w:val="000000" w:themeColor="text1"/>
          <w:szCs w:val="21"/>
        </w:rPr>
        <w:t xml:space="preserve">, </w:t>
      </w:r>
      <w:r w:rsidR="00D04903" w:rsidRPr="00A94620">
        <w:rPr>
          <w:rFonts w:ascii="Times New Roman" w:hAnsi="Times New Roman"/>
          <w:color w:val="000000" w:themeColor="text1"/>
          <w:szCs w:val="21"/>
        </w:rPr>
        <w:t xml:space="preserve">the scale bar indicates </w:t>
      </w:r>
      <w:r w:rsidR="006A2612" w:rsidRPr="00A94620">
        <w:rPr>
          <w:rFonts w:ascii="Times New Roman" w:hAnsi="Times New Roman" w:hint="eastAsia"/>
          <w:color w:val="000000" w:themeColor="text1"/>
          <w:szCs w:val="21"/>
        </w:rPr>
        <w:t>10</w:t>
      </w:r>
      <w:r w:rsidR="00D04903" w:rsidRPr="00A94620">
        <w:rPr>
          <w:rFonts w:ascii="Times New Roman" w:hAnsi="Times New Roman"/>
          <w:color w:val="000000" w:themeColor="text1"/>
          <w:szCs w:val="21"/>
        </w:rPr>
        <w:t xml:space="preserve">0 </w:t>
      </w:r>
      <w:proofErr w:type="spellStart"/>
      <w:r w:rsidR="00D01B35" w:rsidRPr="00A94620">
        <w:rPr>
          <w:rFonts w:ascii="Times New Roman" w:hAnsi="Times New Roman" w:cs="Times New Roman"/>
          <w:color w:val="000000" w:themeColor="text1"/>
          <w:szCs w:val="21"/>
        </w:rPr>
        <w:t>μ</w:t>
      </w:r>
      <w:r w:rsidR="00D04903" w:rsidRPr="00A94620">
        <w:rPr>
          <w:rFonts w:ascii="Times New Roman" w:hAnsi="Times New Roman"/>
          <w:color w:val="000000" w:themeColor="text1"/>
          <w:szCs w:val="21"/>
        </w:rPr>
        <w:t>m</w:t>
      </w:r>
      <w:proofErr w:type="spellEnd"/>
      <w:r w:rsidRPr="00A94620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</w:p>
    <w:p w:rsidR="00B03979" w:rsidRPr="00A94620" w:rsidRDefault="00B03979" w:rsidP="00B03979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B03979" w:rsidRDefault="00B03979" w:rsidP="00B03979">
      <w:pPr>
        <w:rPr>
          <w:rFonts w:ascii="Times New Roman" w:hAnsi="Times New Roman" w:cs="Times New Roman"/>
          <w:color w:val="000000" w:themeColor="text1"/>
          <w:szCs w:val="21"/>
        </w:rPr>
      </w:pPr>
      <w:proofErr w:type="gramStart"/>
      <w:r w:rsidRPr="00A94620">
        <w:rPr>
          <w:rFonts w:ascii="Times New Roman" w:hAnsi="Times New Roman" w:cs="Times New Roman"/>
          <w:b/>
          <w:color w:val="000000" w:themeColor="text1"/>
          <w:szCs w:val="21"/>
        </w:rPr>
        <w:t>Fig</w:t>
      </w:r>
      <w:r w:rsidR="004C07D5" w:rsidRPr="00A94620">
        <w:rPr>
          <w:rFonts w:ascii="Times New Roman" w:hAnsi="Times New Roman" w:cs="Times New Roman" w:hint="eastAsia"/>
          <w:b/>
          <w:color w:val="000000" w:themeColor="text1"/>
          <w:szCs w:val="21"/>
        </w:rPr>
        <w:t>.</w:t>
      </w:r>
      <w:proofErr w:type="gramEnd"/>
      <w:r w:rsidR="00100B3C" w:rsidRPr="00A94620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proofErr w:type="gramStart"/>
      <w:r w:rsidR="00100B3C" w:rsidRPr="00A94620">
        <w:rPr>
          <w:rFonts w:ascii="Times New Roman" w:hAnsi="Times New Roman" w:cs="Times New Roman"/>
          <w:b/>
          <w:color w:val="000000" w:themeColor="text1"/>
          <w:szCs w:val="21"/>
        </w:rPr>
        <w:t>S</w:t>
      </w:r>
      <w:r w:rsidRPr="00A94620">
        <w:rPr>
          <w:rFonts w:ascii="Times New Roman" w:hAnsi="Times New Roman" w:cs="Times New Roman"/>
          <w:b/>
          <w:color w:val="000000" w:themeColor="text1"/>
          <w:szCs w:val="21"/>
        </w:rPr>
        <w:t xml:space="preserve">2 </w:t>
      </w:r>
      <w:r w:rsidR="00901EEC" w:rsidRPr="00A94620">
        <w:rPr>
          <w:rFonts w:ascii="Times New Roman" w:hAnsi="Times New Roman" w:cs="Times New Roman"/>
          <w:color w:val="000000" w:themeColor="text1"/>
          <w:szCs w:val="21"/>
        </w:rPr>
        <w:t>Effects of PGC1α knockdown on</w:t>
      </w:r>
      <w:r w:rsidR="00901EEC" w:rsidRPr="00A94620">
        <w:rPr>
          <w:rFonts w:ascii="Times New Roman" w:hAnsi="Times New Roman"/>
          <w:color w:val="000000" w:themeColor="text1"/>
          <w:szCs w:val="21"/>
        </w:rPr>
        <w:t xml:space="preserve"> proliferation</w:t>
      </w:r>
      <w:r w:rsidR="00901EEC" w:rsidRPr="00A94620">
        <w:rPr>
          <w:rFonts w:ascii="Times New Roman" w:hAnsi="Times New Roman" w:hint="eastAsia"/>
          <w:color w:val="000000" w:themeColor="text1"/>
          <w:szCs w:val="21"/>
        </w:rPr>
        <w:t xml:space="preserve">, </w:t>
      </w:r>
      <w:r w:rsidR="00901EEC" w:rsidRPr="00A94620">
        <w:rPr>
          <w:rFonts w:ascii="Times New Roman" w:hAnsi="Times New Roman"/>
          <w:color w:val="000000" w:themeColor="text1"/>
          <w:szCs w:val="21"/>
        </w:rPr>
        <w:t>apoptosis</w:t>
      </w:r>
      <w:r w:rsidR="00901EEC" w:rsidRPr="00A94620">
        <w:rPr>
          <w:rFonts w:ascii="Times New Roman" w:hAnsi="Times New Roman" w:hint="eastAsia"/>
          <w:color w:val="000000" w:themeColor="text1"/>
          <w:szCs w:val="21"/>
        </w:rPr>
        <w:t xml:space="preserve"> and cell cycle</w:t>
      </w:r>
      <w:r w:rsidR="00901EEC" w:rsidRPr="00A94620">
        <w:rPr>
          <w:rFonts w:ascii="Times New Roman" w:hAnsi="Times New Roman"/>
          <w:color w:val="000000" w:themeColor="text1"/>
          <w:szCs w:val="21"/>
        </w:rPr>
        <w:t xml:space="preserve"> of DOKs.</w:t>
      </w:r>
      <w:proofErr w:type="gramEnd"/>
      <w:r w:rsidR="00901EEC" w:rsidRPr="00A94620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proofErr w:type="gramStart"/>
      <w:r w:rsidR="004C07D5" w:rsidRPr="00A94620">
        <w:rPr>
          <w:rFonts w:ascii="Times New Roman" w:hAnsi="Times New Roman" w:cs="Times New Roman" w:hint="eastAsia"/>
          <w:b/>
          <w:color w:val="000000" w:themeColor="text1"/>
          <w:szCs w:val="21"/>
        </w:rPr>
        <w:t>a</w:t>
      </w:r>
      <w:proofErr w:type="gramEnd"/>
      <w:r w:rsidRPr="00A94620">
        <w:rPr>
          <w:rFonts w:ascii="Times New Roman" w:hAnsi="Times New Roman" w:cs="Times New Roman"/>
          <w:color w:val="000000" w:themeColor="text1"/>
          <w:szCs w:val="21"/>
        </w:rPr>
        <w:t xml:space="preserve"> Western blot analysis was performed for </w:t>
      </w:r>
      <w:proofErr w:type="spellStart"/>
      <w:r w:rsidRPr="00A94620">
        <w:rPr>
          <w:rFonts w:ascii="Times New Roman" w:hAnsi="Times New Roman" w:cs="Times New Roman"/>
          <w:color w:val="000000" w:themeColor="text1"/>
          <w:szCs w:val="21"/>
        </w:rPr>
        <w:t>Bax</w:t>
      </w:r>
      <w:proofErr w:type="spellEnd"/>
      <w:r w:rsidRPr="00A94620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="005838CB" w:rsidRPr="00A94620">
        <w:rPr>
          <w:rFonts w:ascii="Times New Roman" w:hAnsi="Times New Roman" w:cs="Times New Roman"/>
          <w:color w:val="000000" w:themeColor="text1"/>
          <w:szCs w:val="21"/>
        </w:rPr>
        <w:t>Bcl2, Caspase3 in control or sh</w:t>
      </w:r>
      <w:r w:rsidRPr="00A94620">
        <w:rPr>
          <w:rFonts w:ascii="Times New Roman" w:hAnsi="Times New Roman" w:cs="Times New Roman"/>
          <w:color w:val="000000" w:themeColor="text1"/>
          <w:szCs w:val="21"/>
        </w:rPr>
        <w:t xml:space="preserve">PGC1α group. </w:t>
      </w:r>
      <w:proofErr w:type="gramStart"/>
      <w:r w:rsidR="004C07D5" w:rsidRPr="00A94620">
        <w:rPr>
          <w:rFonts w:ascii="Times New Roman" w:hAnsi="Times New Roman" w:cs="Times New Roman" w:hint="eastAsia"/>
          <w:b/>
          <w:color w:val="000000" w:themeColor="text1"/>
          <w:szCs w:val="21"/>
        </w:rPr>
        <w:t>b</w:t>
      </w:r>
      <w:proofErr w:type="gramEnd"/>
      <w:r w:rsidRPr="00A94620">
        <w:rPr>
          <w:rFonts w:ascii="Times New Roman" w:hAnsi="Times New Roman" w:cs="Times New Roman"/>
          <w:color w:val="000000" w:themeColor="text1"/>
          <w:szCs w:val="21"/>
        </w:rPr>
        <w:t xml:space="preserve"> Western blot analysis was performed fo</w:t>
      </w:r>
      <w:r w:rsidR="005838CB" w:rsidRPr="00A94620">
        <w:rPr>
          <w:rFonts w:ascii="Times New Roman" w:hAnsi="Times New Roman" w:cs="Times New Roman"/>
          <w:color w:val="000000" w:themeColor="text1"/>
          <w:szCs w:val="21"/>
        </w:rPr>
        <w:t>r PCNA and P16 in control or sh</w:t>
      </w:r>
      <w:r w:rsidRPr="00A94620">
        <w:rPr>
          <w:rFonts w:ascii="Times New Roman" w:hAnsi="Times New Roman" w:cs="Times New Roman"/>
          <w:color w:val="000000" w:themeColor="text1"/>
          <w:szCs w:val="21"/>
        </w:rPr>
        <w:t xml:space="preserve">PGC1α group. </w:t>
      </w:r>
      <w:proofErr w:type="gramStart"/>
      <w:r w:rsidR="004C07D5" w:rsidRPr="00A94620">
        <w:rPr>
          <w:rFonts w:ascii="Times New Roman" w:hAnsi="Times New Roman" w:cs="Times New Roman" w:hint="eastAsia"/>
          <w:b/>
          <w:color w:val="000000" w:themeColor="text1"/>
          <w:szCs w:val="21"/>
        </w:rPr>
        <w:t>c-e</w:t>
      </w:r>
      <w:proofErr w:type="gramEnd"/>
      <w:r w:rsidRPr="00A94620">
        <w:rPr>
          <w:rFonts w:ascii="Times New Roman" w:hAnsi="Times New Roman" w:cs="Times New Roman"/>
          <w:color w:val="000000" w:themeColor="text1"/>
          <w:szCs w:val="21"/>
        </w:rPr>
        <w:t xml:space="preserve"> GSEA assays of DNA replication (</w:t>
      </w:r>
      <w:r w:rsidR="004C07D5" w:rsidRPr="00A94620">
        <w:rPr>
          <w:rFonts w:ascii="Times New Roman" w:hAnsi="Times New Roman" w:cs="Times New Roman" w:hint="eastAsia"/>
          <w:b/>
          <w:color w:val="000000" w:themeColor="text1"/>
          <w:szCs w:val="21"/>
        </w:rPr>
        <w:t>c</w:t>
      </w:r>
      <w:r w:rsidRPr="00A94620">
        <w:rPr>
          <w:rFonts w:ascii="Times New Roman" w:hAnsi="Times New Roman" w:cs="Times New Roman"/>
          <w:color w:val="000000" w:themeColor="text1"/>
          <w:szCs w:val="21"/>
        </w:rPr>
        <w:t>), DNA replication initiation (</w:t>
      </w:r>
      <w:r w:rsidR="004C07D5" w:rsidRPr="00A94620">
        <w:rPr>
          <w:rFonts w:ascii="Times New Roman" w:hAnsi="Times New Roman" w:cs="Times New Roman" w:hint="eastAsia"/>
          <w:b/>
          <w:color w:val="000000" w:themeColor="text1"/>
          <w:szCs w:val="21"/>
        </w:rPr>
        <w:t>d</w:t>
      </w:r>
      <w:r w:rsidRPr="00A94620">
        <w:rPr>
          <w:rFonts w:ascii="Times New Roman" w:hAnsi="Times New Roman" w:cs="Times New Roman"/>
          <w:color w:val="000000" w:themeColor="text1"/>
          <w:szCs w:val="21"/>
        </w:rPr>
        <w:t>) and DNA replication orig</w:t>
      </w:r>
      <w:r w:rsidR="005838CB" w:rsidRPr="00A94620">
        <w:rPr>
          <w:rFonts w:ascii="Times New Roman" w:hAnsi="Times New Roman" w:cs="Times New Roman"/>
          <w:color w:val="000000" w:themeColor="text1"/>
          <w:szCs w:val="21"/>
        </w:rPr>
        <w:t>in binding (</w:t>
      </w:r>
      <w:r w:rsidR="004C07D5" w:rsidRPr="00A94620">
        <w:rPr>
          <w:rFonts w:ascii="Times New Roman" w:hAnsi="Times New Roman" w:cs="Times New Roman" w:hint="eastAsia"/>
          <w:b/>
          <w:color w:val="000000" w:themeColor="text1"/>
          <w:szCs w:val="21"/>
        </w:rPr>
        <w:t>e</w:t>
      </w:r>
      <w:r w:rsidR="005838CB" w:rsidRPr="00A94620">
        <w:rPr>
          <w:rFonts w:ascii="Times New Roman" w:hAnsi="Times New Roman" w:cs="Times New Roman"/>
          <w:color w:val="000000" w:themeColor="text1"/>
          <w:szCs w:val="21"/>
        </w:rPr>
        <w:t>) in control or sh</w:t>
      </w:r>
      <w:r w:rsidRPr="00A94620">
        <w:rPr>
          <w:rFonts w:ascii="Times New Roman" w:hAnsi="Times New Roman" w:cs="Times New Roman"/>
          <w:color w:val="000000" w:themeColor="text1"/>
          <w:szCs w:val="21"/>
        </w:rPr>
        <w:t xml:space="preserve">PGC1α group. </w:t>
      </w:r>
      <w:proofErr w:type="gramStart"/>
      <w:r w:rsidR="004C07D5" w:rsidRPr="00A94620">
        <w:rPr>
          <w:rFonts w:ascii="Times New Roman" w:hAnsi="Times New Roman" w:cs="Times New Roman" w:hint="eastAsia"/>
          <w:b/>
          <w:color w:val="000000" w:themeColor="text1"/>
          <w:szCs w:val="21"/>
        </w:rPr>
        <w:t>f</w:t>
      </w:r>
      <w:proofErr w:type="gramEnd"/>
      <w:r w:rsidRPr="00A94620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5838CB" w:rsidRPr="00A94620">
        <w:rPr>
          <w:rFonts w:ascii="Times New Roman" w:hAnsi="Times New Roman" w:cs="Times New Roman" w:hint="eastAsia"/>
          <w:color w:val="000000" w:themeColor="text1"/>
          <w:szCs w:val="21"/>
        </w:rPr>
        <w:t xml:space="preserve">A </w:t>
      </w:r>
      <w:proofErr w:type="spellStart"/>
      <w:r w:rsidR="005838CB" w:rsidRPr="00A94620">
        <w:rPr>
          <w:rFonts w:ascii="Times New Roman" w:hAnsi="Times New Roman" w:cs="Times New Roman" w:hint="eastAsia"/>
          <w:color w:val="000000" w:themeColor="text1"/>
          <w:szCs w:val="21"/>
        </w:rPr>
        <w:t>h</w:t>
      </w:r>
      <w:r w:rsidRPr="00A94620">
        <w:rPr>
          <w:rFonts w:ascii="Times New Roman" w:hAnsi="Times New Roman" w:cs="Times New Roman"/>
          <w:color w:val="000000" w:themeColor="text1"/>
          <w:szCs w:val="21"/>
        </w:rPr>
        <w:t>eatmap</w:t>
      </w:r>
      <w:proofErr w:type="spellEnd"/>
      <w:r w:rsidRPr="00A94620">
        <w:rPr>
          <w:rFonts w:ascii="Times New Roman" w:hAnsi="Times New Roman" w:cs="Times New Roman"/>
          <w:color w:val="000000" w:themeColor="text1"/>
          <w:szCs w:val="21"/>
        </w:rPr>
        <w:t xml:space="preserve"> of the analyzed gene</w:t>
      </w:r>
      <w:r w:rsidR="005838CB" w:rsidRPr="00A94620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A94620">
        <w:rPr>
          <w:rFonts w:ascii="Times New Roman" w:hAnsi="Times New Roman" w:cs="Times New Roman"/>
          <w:color w:val="000000" w:themeColor="text1"/>
          <w:szCs w:val="21"/>
        </w:rPr>
        <w:t>set</w:t>
      </w:r>
      <w:r w:rsidR="005838CB" w:rsidRPr="00A94620">
        <w:rPr>
          <w:rFonts w:ascii="Times New Roman" w:hAnsi="Times New Roman" w:cs="Times New Roman" w:hint="eastAsia"/>
          <w:color w:val="000000" w:themeColor="text1"/>
          <w:szCs w:val="21"/>
        </w:rPr>
        <w:t>s</w:t>
      </w:r>
      <w:r w:rsidRPr="00A94620">
        <w:rPr>
          <w:rFonts w:ascii="Times New Roman" w:hAnsi="Times New Roman" w:cs="Times New Roman"/>
          <w:color w:val="000000" w:themeColor="text1"/>
          <w:szCs w:val="21"/>
        </w:rPr>
        <w:t xml:space="preserve"> of cell c</w:t>
      </w:r>
      <w:r w:rsidR="005838CB" w:rsidRPr="00A94620">
        <w:rPr>
          <w:rFonts w:ascii="Times New Roman" w:hAnsi="Times New Roman" w:cs="Times New Roman"/>
          <w:color w:val="000000" w:themeColor="text1"/>
          <w:szCs w:val="21"/>
        </w:rPr>
        <w:t>ycle gene sets in control or sh</w:t>
      </w:r>
      <w:r w:rsidRPr="00A94620">
        <w:rPr>
          <w:rFonts w:ascii="Times New Roman" w:hAnsi="Times New Roman" w:cs="Times New Roman"/>
          <w:color w:val="000000" w:themeColor="text1"/>
          <w:szCs w:val="21"/>
        </w:rPr>
        <w:t xml:space="preserve">PGC1α group. </w:t>
      </w:r>
      <w:proofErr w:type="gramStart"/>
      <w:r w:rsidR="004C07D5" w:rsidRPr="00A94620">
        <w:rPr>
          <w:rFonts w:ascii="Times New Roman" w:hAnsi="Times New Roman" w:cs="Times New Roman" w:hint="eastAsia"/>
          <w:b/>
          <w:color w:val="000000" w:themeColor="text1"/>
          <w:szCs w:val="21"/>
        </w:rPr>
        <w:t>g</w:t>
      </w:r>
      <w:proofErr w:type="gramEnd"/>
      <w:r w:rsidR="004C07D5" w:rsidRPr="00A94620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A94620">
        <w:rPr>
          <w:rFonts w:ascii="Times New Roman" w:hAnsi="Times New Roman" w:cs="Times New Roman"/>
          <w:color w:val="000000" w:themeColor="text1"/>
          <w:szCs w:val="21"/>
        </w:rPr>
        <w:t xml:space="preserve">RT-PCR analysis the cell cycle genes in </w:t>
      </w:r>
      <w:r w:rsidR="004C07D5" w:rsidRPr="00A94620">
        <w:rPr>
          <w:rFonts w:ascii="Times New Roman" w:hAnsi="Times New Roman" w:cs="Times New Roman" w:hint="eastAsia"/>
          <w:color w:val="000000" w:themeColor="text1"/>
          <w:szCs w:val="21"/>
        </w:rPr>
        <w:t>(</w:t>
      </w:r>
      <w:r w:rsidR="004C07D5" w:rsidRPr="00A94620">
        <w:rPr>
          <w:rFonts w:ascii="Times New Roman" w:hAnsi="Times New Roman" w:cs="Times New Roman" w:hint="eastAsia"/>
          <w:b/>
          <w:color w:val="000000" w:themeColor="text1"/>
          <w:szCs w:val="21"/>
        </w:rPr>
        <w:t>f)</w:t>
      </w:r>
      <w:r w:rsidRPr="00A94620">
        <w:rPr>
          <w:rFonts w:ascii="Times New Roman" w:hAnsi="Times New Roman" w:cs="Times New Roman"/>
          <w:b/>
          <w:color w:val="000000" w:themeColor="text1"/>
          <w:szCs w:val="21"/>
        </w:rPr>
        <w:t>.</w:t>
      </w:r>
      <w:r w:rsidRPr="00A94620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proofErr w:type="gramStart"/>
      <w:r w:rsidR="004C07D5" w:rsidRPr="00A94620">
        <w:rPr>
          <w:rFonts w:ascii="Times New Roman" w:hAnsi="Times New Roman" w:cs="Times New Roman" w:hint="eastAsia"/>
          <w:b/>
          <w:color w:val="000000" w:themeColor="text1"/>
          <w:szCs w:val="21"/>
        </w:rPr>
        <w:t>h</w:t>
      </w:r>
      <w:proofErr w:type="gramEnd"/>
      <w:r w:rsidRPr="00A94620">
        <w:rPr>
          <w:rFonts w:ascii="Times New Roman" w:hAnsi="Times New Roman" w:cs="Times New Roman"/>
          <w:color w:val="000000" w:themeColor="text1"/>
          <w:szCs w:val="21"/>
        </w:rPr>
        <w:t xml:space="preserve"> mRNA levels of genes involved in PI3K/</w:t>
      </w:r>
      <w:proofErr w:type="spellStart"/>
      <w:r w:rsidRPr="00A94620">
        <w:rPr>
          <w:rFonts w:ascii="Times New Roman" w:hAnsi="Times New Roman" w:cs="Times New Roman"/>
          <w:color w:val="000000" w:themeColor="text1"/>
          <w:szCs w:val="21"/>
        </w:rPr>
        <w:t>Akt</w:t>
      </w:r>
      <w:proofErr w:type="spellEnd"/>
      <w:r w:rsidRPr="00A94620">
        <w:rPr>
          <w:rFonts w:ascii="Times New Roman" w:hAnsi="Times New Roman" w:cs="Times New Roman"/>
          <w:color w:val="000000" w:themeColor="text1"/>
          <w:szCs w:val="21"/>
        </w:rPr>
        <w:t xml:space="preserve"> signaling pathway.</w:t>
      </w:r>
      <w:r w:rsidR="004C07D5" w:rsidRPr="00A94620">
        <w:rPr>
          <w:rFonts w:ascii="Times New Roman" w:hAnsi="Times New Roman" w:cs="Times New Roman"/>
          <w:color w:val="000000" w:themeColor="text1"/>
          <w:szCs w:val="21"/>
        </w:rPr>
        <w:t xml:space="preserve"> *</w:t>
      </w:r>
      <w:r w:rsidR="004C07D5" w:rsidRPr="00A94620">
        <w:rPr>
          <w:rFonts w:ascii="Times New Roman" w:hAnsi="Times New Roman" w:cs="Times New Roman" w:hint="eastAsia"/>
          <w:i/>
          <w:color w:val="000000" w:themeColor="text1"/>
          <w:szCs w:val="21"/>
        </w:rPr>
        <w:t>P</w:t>
      </w:r>
      <w:r w:rsidR="004C07D5" w:rsidRPr="00A94620">
        <w:rPr>
          <w:rFonts w:ascii="Times New Roman" w:hAnsi="Times New Roman" w:cs="Times New Roman"/>
          <w:color w:val="000000" w:themeColor="text1"/>
          <w:szCs w:val="21"/>
        </w:rPr>
        <w:t xml:space="preserve"> &lt; 0.05, **</w:t>
      </w:r>
      <w:r w:rsidR="004C07D5" w:rsidRPr="00A94620">
        <w:rPr>
          <w:rFonts w:ascii="Times New Roman" w:hAnsi="Times New Roman" w:cs="Times New Roman" w:hint="eastAsia"/>
          <w:i/>
          <w:color w:val="000000" w:themeColor="text1"/>
          <w:szCs w:val="21"/>
        </w:rPr>
        <w:t>P</w:t>
      </w:r>
      <w:r w:rsidR="004C07D5" w:rsidRPr="00A94620">
        <w:rPr>
          <w:rFonts w:ascii="Times New Roman" w:hAnsi="Times New Roman" w:cs="Times New Roman"/>
          <w:color w:val="000000" w:themeColor="text1"/>
          <w:szCs w:val="21"/>
        </w:rPr>
        <w:t xml:space="preserve"> &lt; 0.01, ***</w:t>
      </w:r>
      <w:r w:rsidR="004C07D5" w:rsidRPr="00A94620">
        <w:rPr>
          <w:rFonts w:ascii="Times New Roman" w:hAnsi="Times New Roman" w:cs="Times New Roman" w:hint="eastAsia"/>
          <w:i/>
          <w:color w:val="000000" w:themeColor="text1"/>
          <w:szCs w:val="21"/>
        </w:rPr>
        <w:t>P</w:t>
      </w:r>
      <w:r w:rsidR="00A146E2" w:rsidRPr="00A94620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4C07D5" w:rsidRPr="00A94620">
        <w:rPr>
          <w:rFonts w:ascii="Times New Roman" w:hAnsi="Times New Roman" w:cs="Times New Roman"/>
          <w:color w:val="000000" w:themeColor="text1"/>
          <w:szCs w:val="21"/>
        </w:rPr>
        <w:t>&lt; 0.001, ****</w:t>
      </w:r>
      <w:r w:rsidR="004C07D5" w:rsidRPr="00A94620">
        <w:rPr>
          <w:rFonts w:ascii="Times New Roman" w:hAnsi="Times New Roman" w:cs="Times New Roman" w:hint="eastAsia"/>
          <w:i/>
          <w:color w:val="000000" w:themeColor="text1"/>
          <w:szCs w:val="21"/>
        </w:rPr>
        <w:t>P</w:t>
      </w:r>
      <w:r w:rsidR="00A146E2" w:rsidRPr="00A94620">
        <w:rPr>
          <w:rFonts w:ascii="Times New Roman" w:hAnsi="Times New Roman" w:cs="Times New Roman"/>
          <w:color w:val="000000" w:themeColor="text1"/>
          <w:szCs w:val="21"/>
        </w:rPr>
        <w:t xml:space="preserve"> &lt; 0.0001.</w:t>
      </w:r>
    </w:p>
    <w:p w:rsidR="00A94620" w:rsidRDefault="00A94620" w:rsidP="00B03979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A94620" w:rsidRDefault="00A94620" w:rsidP="00B03979">
      <w:pPr>
        <w:rPr>
          <w:rFonts w:ascii="Times New Roman" w:hAnsi="Times New Roman" w:cs="Times New Roman"/>
          <w:color w:val="000000" w:themeColor="text1"/>
          <w:szCs w:val="21"/>
        </w:rPr>
      </w:pPr>
      <w:proofErr w:type="gramStart"/>
      <w:r w:rsidRPr="00A94620">
        <w:rPr>
          <w:rFonts w:ascii="Times New Roman" w:hAnsi="Times New Roman" w:cs="Times New Roman"/>
          <w:b/>
          <w:color w:val="000000" w:themeColor="text1"/>
          <w:szCs w:val="21"/>
        </w:rPr>
        <w:t>Fig</w:t>
      </w:r>
      <w:r w:rsidRPr="00A94620">
        <w:rPr>
          <w:rFonts w:ascii="Times New Roman" w:hAnsi="Times New Roman" w:cs="Times New Roman" w:hint="eastAsia"/>
          <w:b/>
          <w:color w:val="000000" w:themeColor="text1"/>
          <w:szCs w:val="21"/>
        </w:rPr>
        <w:t>.</w:t>
      </w:r>
      <w:proofErr w:type="gramEnd"/>
      <w:r w:rsidRPr="00A94620">
        <w:rPr>
          <w:rFonts w:ascii="Times New Roman" w:hAnsi="Times New Roman" w:cs="Times New Roman"/>
          <w:b/>
          <w:color w:val="000000" w:themeColor="text1"/>
          <w:szCs w:val="21"/>
        </w:rPr>
        <w:t xml:space="preserve"> S3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r w:rsidR="00DD68F9" w:rsidRPr="00DD68F9">
        <w:rPr>
          <w:rFonts w:ascii="Times New Roman" w:hAnsi="Times New Roman" w:cs="Times New Roman" w:hint="eastAsia"/>
          <w:color w:val="000000" w:themeColor="text1"/>
          <w:szCs w:val="21"/>
        </w:rPr>
        <w:t>T</w:t>
      </w:r>
      <w:r w:rsidR="00DD68F9" w:rsidRPr="00DD68F9">
        <w:rPr>
          <w:rFonts w:ascii="Times New Roman" w:hAnsi="Times New Roman" w:cs="Times New Roman"/>
          <w:color w:val="000000" w:themeColor="text1"/>
          <w:szCs w:val="21"/>
        </w:rPr>
        <w:t>he effect of SR18292 on DOKs cell cycle distribution</w:t>
      </w:r>
      <w:r w:rsidR="00DD68F9" w:rsidRPr="00DD68F9">
        <w:rPr>
          <w:rFonts w:ascii="Times New Roman" w:hAnsi="Times New Roman" w:cs="Times New Roman" w:hint="eastAsia"/>
          <w:color w:val="000000" w:themeColor="text1"/>
          <w:szCs w:val="21"/>
        </w:rPr>
        <w:t>.</w:t>
      </w:r>
      <w:r w:rsidR="00DD68F9" w:rsidRPr="00DD68F9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proofErr w:type="spellStart"/>
      <w:r w:rsidR="00076477">
        <w:rPr>
          <w:rFonts w:ascii="Times New Roman" w:hAnsi="Times New Roman" w:hint="eastAsia"/>
          <w:b/>
          <w:color w:val="000000"/>
          <w:szCs w:val="21"/>
        </w:rPr>
        <w:t>a</w:t>
      </w:r>
      <w:proofErr w:type="spellEnd"/>
      <w:r w:rsidR="00076477" w:rsidRPr="0011146E">
        <w:rPr>
          <w:rFonts w:ascii="Times New Roman" w:hAnsi="Times New Roman"/>
          <w:color w:val="000000"/>
          <w:szCs w:val="21"/>
        </w:rPr>
        <w:t xml:space="preserve"> The cell cycle distribution was measured by flow cytometry after DOKs were incubated with SR18292 (0-75</w:t>
      </w:r>
      <w:r w:rsidR="00076477" w:rsidRPr="0011146E">
        <w:rPr>
          <w:rFonts w:ascii="Times New Roman" w:hAnsi="Times New Roman" w:hint="eastAsia"/>
          <w:color w:val="000000"/>
          <w:szCs w:val="21"/>
        </w:rPr>
        <w:t xml:space="preserve"> </w:t>
      </w:r>
      <w:r w:rsidR="00076477" w:rsidRPr="005062B4">
        <w:rPr>
          <w:rFonts w:ascii="Times New Roman" w:hAnsi="Times New Roman"/>
          <w:color w:val="000000"/>
          <w:szCs w:val="21"/>
        </w:rPr>
        <w:t>μmol•L</w:t>
      </w:r>
      <w:r w:rsidR="00076477" w:rsidRPr="005062B4">
        <w:rPr>
          <w:rFonts w:ascii="Times New Roman" w:hAnsi="Times New Roman"/>
          <w:color w:val="000000"/>
          <w:szCs w:val="21"/>
          <w:vertAlign w:val="superscript"/>
        </w:rPr>
        <w:t>-1</w:t>
      </w:r>
      <w:r w:rsidR="00076477" w:rsidRPr="0011146E">
        <w:rPr>
          <w:rFonts w:ascii="Times New Roman" w:hAnsi="Times New Roman"/>
          <w:color w:val="000000"/>
          <w:szCs w:val="21"/>
        </w:rPr>
        <w:t xml:space="preserve">) for 24 h. </w:t>
      </w:r>
      <w:r w:rsidR="00076477">
        <w:rPr>
          <w:rFonts w:ascii="Times New Roman" w:hAnsi="Times New Roman" w:hint="eastAsia"/>
          <w:b/>
          <w:color w:val="000000"/>
          <w:szCs w:val="21"/>
        </w:rPr>
        <w:t>b</w:t>
      </w:r>
      <w:r w:rsidR="00076477" w:rsidRPr="0011146E">
        <w:rPr>
          <w:rFonts w:ascii="Times New Roman" w:hAnsi="Times New Roman"/>
          <w:b/>
          <w:color w:val="000000"/>
          <w:szCs w:val="21"/>
        </w:rPr>
        <w:t xml:space="preserve"> </w:t>
      </w:r>
      <w:r w:rsidR="00076477" w:rsidRPr="0011146E">
        <w:rPr>
          <w:rFonts w:ascii="Times New Roman" w:hAnsi="Times New Roman"/>
          <w:color w:val="000000"/>
          <w:szCs w:val="21"/>
        </w:rPr>
        <w:t>Western blot analysis of P16 in DOKs following exposure to SR18292 (0-75</w:t>
      </w:r>
      <w:r w:rsidR="00076477" w:rsidRPr="0011146E">
        <w:rPr>
          <w:rFonts w:ascii="Times New Roman" w:hAnsi="Times New Roman" w:hint="eastAsia"/>
          <w:color w:val="000000"/>
          <w:szCs w:val="21"/>
        </w:rPr>
        <w:t xml:space="preserve"> </w:t>
      </w:r>
      <w:r w:rsidR="00076477" w:rsidRPr="005062B4">
        <w:rPr>
          <w:rFonts w:ascii="Times New Roman" w:hAnsi="Times New Roman"/>
          <w:color w:val="000000"/>
          <w:szCs w:val="21"/>
        </w:rPr>
        <w:t>μmol•L</w:t>
      </w:r>
      <w:r w:rsidR="00076477" w:rsidRPr="005062B4">
        <w:rPr>
          <w:rFonts w:ascii="Times New Roman" w:hAnsi="Times New Roman"/>
          <w:color w:val="000000"/>
          <w:szCs w:val="21"/>
          <w:vertAlign w:val="superscript"/>
        </w:rPr>
        <w:t>-1</w:t>
      </w:r>
      <w:r w:rsidR="00076477" w:rsidRPr="0011146E">
        <w:rPr>
          <w:rFonts w:ascii="Times New Roman" w:hAnsi="Times New Roman"/>
          <w:color w:val="000000"/>
          <w:szCs w:val="21"/>
        </w:rPr>
        <w:t>) for 48 h.</w:t>
      </w:r>
      <w:r w:rsidR="00076477">
        <w:rPr>
          <w:rFonts w:ascii="Times New Roman" w:hAnsi="Times New Roman" w:hint="eastAsia"/>
          <w:color w:val="000000"/>
          <w:szCs w:val="21"/>
        </w:rPr>
        <w:t xml:space="preserve"> </w:t>
      </w:r>
      <w:r w:rsidR="00076477" w:rsidRPr="00076477">
        <w:rPr>
          <w:rFonts w:ascii="Times New Roman" w:hAnsi="Times New Roman" w:hint="eastAsia"/>
          <w:b/>
          <w:color w:val="000000"/>
          <w:szCs w:val="21"/>
        </w:rPr>
        <w:t>c</w:t>
      </w:r>
      <w:r w:rsidR="00076477">
        <w:rPr>
          <w:rFonts w:ascii="Times New Roman" w:hAnsi="Times New Roman" w:hint="eastAsia"/>
          <w:color w:val="000000"/>
          <w:szCs w:val="21"/>
        </w:rPr>
        <w:t xml:space="preserve"> </w:t>
      </w:r>
      <w:r w:rsidRPr="00A94620">
        <w:rPr>
          <w:rFonts w:ascii="Times New Roman" w:hAnsi="Times New Roman" w:cs="Times New Roman"/>
          <w:color w:val="000000" w:themeColor="text1"/>
          <w:szCs w:val="21"/>
        </w:rPr>
        <w:t>RT-PCR analysis of the expression levels of cell cycle-related genes in DOKs treated with DMSO or 50 μ</w:t>
      </w:r>
      <w:r w:rsidR="006A594E" w:rsidRPr="006A594E">
        <w:rPr>
          <w:rFonts w:ascii="Times New Roman" w:hAnsi="Times New Roman" w:cs="Times New Roman"/>
          <w:color w:val="000000" w:themeColor="text1"/>
          <w:szCs w:val="21"/>
        </w:rPr>
        <w:t>mol•L</w:t>
      </w:r>
      <w:r w:rsidR="006A594E" w:rsidRPr="006A594E">
        <w:rPr>
          <w:rFonts w:ascii="Times New Roman" w:hAnsi="Times New Roman" w:cs="Times New Roman"/>
          <w:color w:val="000000" w:themeColor="text1"/>
          <w:szCs w:val="21"/>
          <w:vertAlign w:val="superscript"/>
        </w:rPr>
        <w:t>-1</w:t>
      </w:r>
      <w:r w:rsidRPr="00A94620">
        <w:rPr>
          <w:rFonts w:ascii="Times New Roman" w:hAnsi="Times New Roman" w:cs="Times New Roman"/>
          <w:color w:val="000000" w:themeColor="text1"/>
          <w:szCs w:val="21"/>
        </w:rPr>
        <w:t xml:space="preserve"> SR18292. </w:t>
      </w:r>
      <w:proofErr w:type="gramStart"/>
      <w:r w:rsidRPr="00A94620">
        <w:rPr>
          <w:rFonts w:ascii="Times New Roman" w:hAnsi="Times New Roman" w:cs="Times New Roman"/>
          <w:color w:val="000000" w:themeColor="text1"/>
          <w:szCs w:val="21"/>
        </w:rPr>
        <w:t>ns</w:t>
      </w:r>
      <w:proofErr w:type="gramEnd"/>
      <w:r w:rsidRPr="00A94620">
        <w:rPr>
          <w:rFonts w:ascii="Times New Roman" w:hAnsi="Times New Roman" w:cs="Times New Roman"/>
          <w:color w:val="000000" w:themeColor="text1"/>
          <w:szCs w:val="21"/>
        </w:rPr>
        <w:t>, not significant; *</w:t>
      </w:r>
      <w:r w:rsidRPr="00A94620">
        <w:rPr>
          <w:rFonts w:ascii="Times New Roman" w:hAnsi="Times New Roman" w:cs="Times New Roman" w:hint="eastAsia"/>
          <w:i/>
          <w:color w:val="000000" w:themeColor="text1"/>
          <w:szCs w:val="21"/>
        </w:rPr>
        <w:t>P</w:t>
      </w:r>
      <w:r w:rsidRPr="00A94620">
        <w:rPr>
          <w:rFonts w:ascii="Times New Roman" w:hAnsi="Times New Roman" w:cs="Times New Roman"/>
          <w:color w:val="000000" w:themeColor="text1"/>
          <w:szCs w:val="21"/>
        </w:rPr>
        <w:t xml:space="preserve"> &lt; 0.05, **</w:t>
      </w:r>
      <w:r w:rsidRPr="00A94620">
        <w:rPr>
          <w:rFonts w:ascii="Times New Roman" w:hAnsi="Times New Roman" w:cs="Times New Roman" w:hint="eastAsia"/>
          <w:i/>
          <w:color w:val="000000" w:themeColor="text1"/>
          <w:szCs w:val="21"/>
        </w:rPr>
        <w:t>P</w:t>
      </w:r>
      <w:r w:rsidRPr="00A94620">
        <w:rPr>
          <w:rFonts w:ascii="Times New Roman" w:hAnsi="Times New Roman" w:cs="Times New Roman"/>
          <w:color w:val="000000" w:themeColor="text1"/>
          <w:szCs w:val="21"/>
        </w:rPr>
        <w:t xml:space="preserve"> &lt; 0.01, ***</w:t>
      </w:r>
      <w:r w:rsidRPr="00A94620">
        <w:rPr>
          <w:rFonts w:ascii="Times New Roman" w:hAnsi="Times New Roman" w:cs="Times New Roman" w:hint="eastAsia"/>
          <w:i/>
          <w:color w:val="000000" w:themeColor="text1"/>
          <w:szCs w:val="21"/>
        </w:rPr>
        <w:t>P</w:t>
      </w:r>
      <w:r w:rsidRPr="00A94620">
        <w:rPr>
          <w:rFonts w:ascii="Times New Roman" w:hAnsi="Times New Roman" w:cs="Times New Roman"/>
          <w:color w:val="000000" w:themeColor="text1"/>
          <w:szCs w:val="21"/>
        </w:rPr>
        <w:t xml:space="preserve"> &lt; 0.001, ****</w:t>
      </w:r>
      <w:r w:rsidRPr="00A94620">
        <w:rPr>
          <w:rFonts w:ascii="Times New Roman" w:hAnsi="Times New Roman" w:cs="Times New Roman" w:hint="eastAsia"/>
          <w:i/>
          <w:color w:val="000000" w:themeColor="text1"/>
          <w:szCs w:val="21"/>
        </w:rPr>
        <w:t>P</w:t>
      </w:r>
      <w:r w:rsidRPr="00A94620">
        <w:rPr>
          <w:rFonts w:ascii="Times New Roman" w:hAnsi="Times New Roman" w:cs="Times New Roman"/>
          <w:color w:val="000000" w:themeColor="text1"/>
          <w:szCs w:val="21"/>
        </w:rPr>
        <w:t xml:space="preserve"> &lt; 0.0001.</w:t>
      </w:r>
    </w:p>
    <w:p w:rsidR="00B06910" w:rsidRPr="00A94620" w:rsidRDefault="00B06910" w:rsidP="00B03979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B03979" w:rsidRPr="00A94620" w:rsidRDefault="00B03979" w:rsidP="00B03979">
      <w:pPr>
        <w:rPr>
          <w:rFonts w:ascii="Times New Roman" w:hAnsi="Times New Roman" w:cs="Times New Roman"/>
          <w:color w:val="000000" w:themeColor="text1"/>
          <w:szCs w:val="21"/>
        </w:rPr>
      </w:pPr>
      <w:proofErr w:type="gramStart"/>
      <w:r w:rsidRPr="00A94620">
        <w:rPr>
          <w:rFonts w:ascii="Times New Roman" w:hAnsi="Times New Roman" w:cs="Times New Roman"/>
          <w:b/>
          <w:color w:val="000000" w:themeColor="text1"/>
          <w:szCs w:val="21"/>
        </w:rPr>
        <w:t>Fig</w:t>
      </w:r>
      <w:r w:rsidR="004C07D5" w:rsidRPr="00A94620">
        <w:rPr>
          <w:rFonts w:ascii="Times New Roman" w:hAnsi="Times New Roman" w:cs="Times New Roman" w:hint="eastAsia"/>
          <w:b/>
          <w:color w:val="000000" w:themeColor="text1"/>
          <w:szCs w:val="21"/>
        </w:rPr>
        <w:t>.</w:t>
      </w:r>
      <w:proofErr w:type="gramEnd"/>
      <w:r w:rsidR="00100B3C" w:rsidRPr="00A94620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proofErr w:type="gramStart"/>
      <w:r w:rsidR="00100B3C" w:rsidRPr="00A94620">
        <w:rPr>
          <w:rFonts w:ascii="Times New Roman" w:hAnsi="Times New Roman" w:cs="Times New Roman"/>
          <w:b/>
          <w:color w:val="000000" w:themeColor="text1"/>
          <w:szCs w:val="21"/>
        </w:rPr>
        <w:t>S</w:t>
      </w:r>
      <w:r w:rsidR="00A94620">
        <w:rPr>
          <w:rFonts w:ascii="Times New Roman" w:hAnsi="Times New Roman" w:cs="Times New Roman" w:hint="eastAsia"/>
          <w:b/>
          <w:color w:val="000000" w:themeColor="text1"/>
          <w:szCs w:val="21"/>
        </w:rPr>
        <w:t>4</w:t>
      </w:r>
      <w:r w:rsidRPr="00A94620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Pr="00A94620">
        <w:rPr>
          <w:rFonts w:ascii="Times New Roman" w:hAnsi="Times New Roman" w:cs="Times New Roman"/>
          <w:color w:val="000000" w:themeColor="text1"/>
          <w:szCs w:val="21"/>
        </w:rPr>
        <w:t>Effects of PGC1α knockdown on the mitochondrial membrane potential and ROS.</w:t>
      </w:r>
      <w:proofErr w:type="gramEnd"/>
      <w:r w:rsidRPr="00A94620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proofErr w:type="gramStart"/>
      <w:r w:rsidR="00EF7057" w:rsidRPr="00A94620">
        <w:rPr>
          <w:rFonts w:ascii="Times New Roman" w:hAnsi="Times New Roman" w:cs="Times New Roman" w:hint="eastAsia"/>
          <w:b/>
          <w:color w:val="000000" w:themeColor="text1"/>
          <w:szCs w:val="21"/>
        </w:rPr>
        <w:t>a</w:t>
      </w:r>
      <w:proofErr w:type="gramEnd"/>
      <w:r w:rsidRPr="00A94620">
        <w:rPr>
          <w:rFonts w:ascii="Times New Roman" w:hAnsi="Times New Roman" w:cs="Times New Roman"/>
          <w:color w:val="000000" w:themeColor="text1"/>
          <w:szCs w:val="21"/>
        </w:rPr>
        <w:t xml:space="preserve"> Mito-tracker analysis the number of </w:t>
      </w:r>
      <w:r w:rsidR="005838CB" w:rsidRPr="00A94620">
        <w:rPr>
          <w:rFonts w:ascii="Times New Roman" w:hAnsi="Times New Roman" w:cs="Times New Roman"/>
          <w:color w:val="000000" w:themeColor="text1"/>
          <w:szCs w:val="21"/>
        </w:rPr>
        <w:t>mitochondrial in control and sh</w:t>
      </w:r>
      <w:r w:rsidRPr="00A94620">
        <w:rPr>
          <w:rFonts w:ascii="Times New Roman" w:hAnsi="Times New Roman" w:cs="Times New Roman"/>
          <w:color w:val="000000" w:themeColor="text1"/>
          <w:szCs w:val="21"/>
        </w:rPr>
        <w:t>PGC1α DOKs by confocal microscopy</w:t>
      </w:r>
      <w:r w:rsidR="00D04903" w:rsidRPr="00A94620">
        <w:rPr>
          <w:rFonts w:ascii="Times New Roman" w:hAnsi="Times New Roman" w:hint="eastAsia"/>
          <w:color w:val="000000" w:themeColor="text1"/>
          <w:szCs w:val="21"/>
        </w:rPr>
        <w:t xml:space="preserve">, </w:t>
      </w:r>
      <w:r w:rsidR="00D04903" w:rsidRPr="00A94620">
        <w:rPr>
          <w:rFonts w:ascii="Times New Roman" w:hAnsi="Times New Roman"/>
          <w:color w:val="000000" w:themeColor="text1"/>
          <w:szCs w:val="21"/>
        </w:rPr>
        <w:t xml:space="preserve">the scale bar indicates </w:t>
      </w:r>
      <w:r w:rsidR="00895A60" w:rsidRPr="00A94620">
        <w:rPr>
          <w:rFonts w:ascii="Times New Roman" w:hAnsi="Times New Roman" w:hint="eastAsia"/>
          <w:color w:val="000000" w:themeColor="text1"/>
          <w:szCs w:val="21"/>
        </w:rPr>
        <w:t>2</w:t>
      </w:r>
      <w:r w:rsidR="00D04903" w:rsidRPr="00A94620">
        <w:rPr>
          <w:rFonts w:ascii="Times New Roman" w:hAnsi="Times New Roman" w:hint="eastAsia"/>
          <w:color w:val="000000" w:themeColor="text1"/>
          <w:szCs w:val="21"/>
        </w:rPr>
        <w:t>5</w:t>
      </w:r>
      <w:r w:rsidR="00D04903" w:rsidRPr="00A94620">
        <w:rPr>
          <w:rFonts w:ascii="Times New Roman" w:hAnsi="Times New Roman"/>
          <w:color w:val="000000" w:themeColor="text1"/>
          <w:szCs w:val="21"/>
        </w:rPr>
        <w:t xml:space="preserve"> </w:t>
      </w:r>
      <w:proofErr w:type="spellStart"/>
      <w:r w:rsidR="00D01B35" w:rsidRPr="00A94620">
        <w:rPr>
          <w:rFonts w:ascii="Times New Roman" w:hAnsi="Times New Roman" w:cs="Times New Roman"/>
          <w:color w:val="000000" w:themeColor="text1"/>
          <w:szCs w:val="21"/>
        </w:rPr>
        <w:t>μ</w:t>
      </w:r>
      <w:r w:rsidR="00D04903" w:rsidRPr="00A94620">
        <w:rPr>
          <w:rFonts w:ascii="Times New Roman" w:hAnsi="Times New Roman"/>
          <w:color w:val="000000" w:themeColor="text1"/>
          <w:szCs w:val="21"/>
        </w:rPr>
        <w:t>m</w:t>
      </w:r>
      <w:proofErr w:type="spellEnd"/>
      <w:r w:rsidRPr="00A94620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proofErr w:type="gramStart"/>
      <w:r w:rsidR="00EF7057" w:rsidRPr="00A94620">
        <w:rPr>
          <w:rFonts w:ascii="Times New Roman" w:hAnsi="Times New Roman" w:cs="Times New Roman" w:hint="eastAsia"/>
          <w:b/>
          <w:color w:val="000000" w:themeColor="text1"/>
          <w:szCs w:val="21"/>
        </w:rPr>
        <w:t>b</w:t>
      </w:r>
      <w:proofErr w:type="gramEnd"/>
      <w:r w:rsidRPr="00A94620">
        <w:rPr>
          <w:rFonts w:ascii="Times New Roman" w:hAnsi="Times New Roman" w:cs="Times New Roman"/>
          <w:color w:val="000000" w:themeColor="text1"/>
          <w:szCs w:val="21"/>
        </w:rPr>
        <w:t xml:space="preserve"> mRNA levels of PGC1α, PGC1β, PRC, TFAM, NRF1 a</w:t>
      </w:r>
      <w:r w:rsidR="005838CB" w:rsidRPr="00A94620">
        <w:rPr>
          <w:rFonts w:ascii="Times New Roman" w:hAnsi="Times New Roman" w:cs="Times New Roman"/>
          <w:color w:val="000000" w:themeColor="text1"/>
          <w:szCs w:val="21"/>
        </w:rPr>
        <w:t>nd NRF2 genes in control and sh</w:t>
      </w:r>
      <w:r w:rsidRPr="00A94620">
        <w:rPr>
          <w:rFonts w:ascii="Times New Roman" w:hAnsi="Times New Roman" w:cs="Times New Roman"/>
          <w:color w:val="000000" w:themeColor="text1"/>
          <w:szCs w:val="21"/>
        </w:rPr>
        <w:t xml:space="preserve">PGC1α DOKs. </w:t>
      </w:r>
      <w:proofErr w:type="gramStart"/>
      <w:r w:rsidR="00EF7057" w:rsidRPr="00A94620">
        <w:rPr>
          <w:rFonts w:ascii="Times New Roman" w:hAnsi="Times New Roman" w:cs="Times New Roman" w:hint="eastAsia"/>
          <w:b/>
          <w:color w:val="000000" w:themeColor="text1"/>
          <w:szCs w:val="21"/>
        </w:rPr>
        <w:t>c</w:t>
      </w:r>
      <w:proofErr w:type="gramEnd"/>
      <w:r w:rsidRPr="00A94620">
        <w:rPr>
          <w:rFonts w:ascii="Times New Roman" w:hAnsi="Times New Roman" w:cs="Times New Roman"/>
          <w:color w:val="000000" w:themeColor="text1"/>
          <w:szCs w:val="21"/>
        </w:rPr>
        <w:t xml:space="preserve"> Western blot analysis was performed to detect the protein levels of p-AMPK, AMPK, TFA</w:t>
      </w:r>
      <w:r w:rsidR="005838CB" w:rsidRPr="00A94620">
        <w:rPr>
          <w:rFonts w:ascii="Times New Roman" w:hAnsi="Times New Roman" w:cs="Times New Roman"/>
          <w:color w:val="000000" w:themeColor="text1"/>
          <w:szCs w:val="21"/>
        </w:rPr>
        <w:t>M, NRF1, NRF2 in control and sh</w:t>
      </w:r>
      <w:r w:rsidRPr="00A94620">
        <w:rPr>
          <w:rFonts w:ascii="Times New Roman" w:hAnsi="Times New Roman" w:cs="Times New Roman"/>
          <w:color w:val="000000" w:themeColor="text1"/>
          <w:szCs w:val="21"/>
        </w:rPr>
        <w:t xml:space="preserve">PGC1α DOKs. </w:t>
      </w:r>
      <w:proofErr w:type="gramStart"/>
      <w:r w:rsidR="00EF7057" w:rsidRPr="00A94620">
        <w:rPr>
          <w:rFonts w:ascii="Times New Roman" w:hAnsi="Times New Roman" w:cs="Times New Roman" w:hint="eastAsia"/>
          <w:b/>
          <w:color w:val="000000" w:themeColor="text1"/>
          <w:szCs w:val="21"/>
        </w:rPr>
        <w:t>d</w:t>
      </w:r>
      <w:proofErr w:type="gramEnd"/>
      <w:r w:rsidRPr="00A94620">
        <w:rPr>
          <w:rFonts w:ascii="Times New Roman" w:hAnsi="Times New Roman" w:cs="Times New Roman"/>
          <w:color w:val="000000" w:themeColor="text1"/>
          <w:szCs w:val="21"/>
        </w:rPr>
        <w:t xml:space="preserve"> Cells were stained with JC-1 and analyzed by fluorescence microscope</w:t>
      </w:r>
      <w:r w:rsidR="00D04903" w:rsidRPr="00A94620">
        <w:rPr>
          <w:rFonts w:ascii="Times New Roman" w:hAnsi="Times New Roman" w:hint="eastAsia"/>
          <w:color w:val="000000" w:themeColor="text1"/>
          <w:szCs w:val="21"/>
        </w:rPr>
        <w:t xml:space="preserve">, </w:t>
      </w:r>
      <w:r w:rsidR="00D04903" w:rsidRPr="00A94620">
        <w:rPr>
          <w:rFonts w:ascii="Times New Roman" w:hAnsi="Times New Roman"/>
          <w:color w:val="000000" w:themeColor="text1"/>
          <w:szCs w:val="21"/>
        </w:rPr>
        <w:t xml:space="preserve">the scale bar indicates </w:t>
      </w:r>
      <w:r w:rsidR="00F45D4D" w:rsidRPr="00A94620">
        <w:rPr>
          <w:rFonts w:ascii="Times New Roman" w:hAnsi="Times New Roman" w:hint="eastAsia"/>
          <w:color w:val="000000" w:themeColor="text1"/>
          <w:szCs w:val="21"/>
        </w:rPr>
        <w:t>5</w:t>
      </w:r>
      <w:r w:rsidR="00D04903" w:rsidRPr="00A94620">
        <w:rPr>
          <w:rFonts w:ascii="Times New Roman" w:hAnsi="Times New Roman"/>
          <w:color w:val="000000" w:themeColor="text1"/>
          <w:szCs w:val="21"/>
        </w:rPr>
        <w:t xml:space="preserve">0 </w:t>
      </w:r>
      <w:proofErr w:type="spellStart"/>
      <w:r w:rsidR="00D01B35" w:rsidRPr="00A94620">
        <w:rPr>
          <w:rFonts w:ascii="Times New Roman" w:hAnsi="Times New Roman" w:cs="Times New Roman"/>
          <w:color w:val="000000" w:themeColor="text1"/>
          <w:szCs w:val="21"/>
        </w:rPr>
        <w:t>μ</w:t>
      </w:r>
      <w:r w:rsidR="00D04903" w:rsidRPr="00A94620">
        <w:rPr>
          <w:rFonts w:ascii="Times New Roman" w:hAnsi="Times New Roman"/>
          <w:color w:val="000000" w:themeColor="text1"/>
          <w:szCs w:val="21"/>
        </w:rPr>
        <w:t>m</w:t>
      </w:r>
      <w:proofErr w:type="spellEnd"/>
      <w:r w:rsidRPr="00A94620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proofErr w:type="gramStart"/>
      <w:r w:rsidR="00EF7057" w:rsidRPr="00A94620">
        <w:rPr>
          <w:rFonts w:ascii="Times New Roman" w:hAnsi="Times New Roman" w:cs="Times New Roman" w:hint="eastAsia"/>
          <w:b/>
          <w:color w:val="000000" w:themeColor="text1"/>
          <w:szCs w:val="21"/>
        </w:rPr>
        <w:t>e</w:t>
      </w:r>
      <w:proofErr w:type="gramEnd"/>
      <w:r w:rsidRPr="00A94620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Pr="00A94620">
        <w:rPr>
          <w:rFonts w:ascii="Times New Roman" w:hAnsi="Times New Roman" w:cs="Times New Roman"/>
          <w:color w:val="000000" w:themeColor="text1"/>
          <w:szCs w:val="21"/>
        </w:rPr>
        <w:t xml:space="preserve">mRNA levels of antioxidant genes. </w:t>
      </w:r>
      <w:proofErr w:type="gramStart"/>
      <w:r w:rsidR="00EF7057" w:rsidRPr="00A94620">
        <w:rPr>
          <w:rFonts w:ascii="Times New Roman" w:hAnsi="Times New Roman" w:cs="Times New Roman" w:hint="eastAsia"/>
          <w:b/>
          <w:color w:val="000000" w:themeColor="text1"/>
          <w:szCs w:val="21"/>
        </w:rPr>
        <w:t>f</w:t>
      </w:r>
      <w:proofErr w:type="gramEnd"/>
      <w:r w:rsidRPr="00A94620">
        <w:rPr>
          <w:rFonts w:ascii="Times New Roman" w:hAnsi="Times New Roman" w:cs="Times New Roman"/>
          <w:color w:val="000000" w:themeColor="text1"/>
          <w:szCs w:val="21"/>
        </w:rPr>
        <w:t xml:space="preserve"> Represents MMP images were captured by fluorescence microscope in DOKs after the addition of gradient concentrations of SR18292 for 48 h</w:t>
      </w:r>
      <w:r w:rsidR="00D04903" w:rsidRPr="00A94620">
        <w:rPr>
          <w:rFonts w:ascii="Times New Roman" w:hAnsi="Times New Roman" w:hint="eastAsia"/>
          <w:color w:val="000000" w:themeColor="text1"/>
          <w:szCs w:val="21"/>
        </w:rPr>
        <w:t xml:space="preserve">, </w:t>
      </w:r>
      <w:r w:rsidR="00D04903" w:rsidRPr="00A94620">
        <w:rPr>
          <w:rFonts w:ascii="Times New Roman" w:hAnsi="Times New Roman"/>
          <w:color w:val="000000" w:themeColor="text1"/>
          <w:szCs w:val="21"/>
        </w:rPr>
        <w:t xml:space="preserve">the scale bar indicates </w:t>
      </w:r>
      <w:r w:rsidR="00F45D4D" w:rsidRPr="00A94620">
        <w:rPr>
          <w:rFonts w:ascii="Times New Roman" w:hAnsi="Times New Roman" w:hint="eastAsia"/>
          <w:color w:val="000000" w:themeColor="text1"/>
          <w:szCs w:val="21"/>
        </w:rPr>
        <w:t>5</w:t>
      </w:r>
      <w:r w:rsidR="00D04903" w:rsidRPr="00A94620">
        <w:rPr>
          <w:rFonts w:ascii="Times New Roman" w:hAnsi="Times New Roman"/>
          <w:color w:val="000000" w:themeColor="text1"/>
          <w:szCs w:val="21"/>
        </w:rPr>
        <w:t xml:space="preserve">0 </w:t>
      </w:r>
      <w:proofErr w:type="spellStart"/>
      <w:r w:rsidR="00D01B35" w:rsidRPr="00A94620">
        <w:rPr>
          <w:rFonts w:ascii="Times New Roman" w:hAnsi="Times New Roman" w:cs="Times New Roman"/>
          <w:color w:val="000000" w:themeColor="text1"/>
          <w:szCs w:val="21"/>
        </w:rPr>
        <w:t>μ</w:t>
      </w:r>
      <w:r w:rsidR="00D04903" w:rsidRPr="00A94620">
        <w:rPr>
          <w:rFonts w:ascii="Times New Roman" w:hAnsi="Times New Roman"/>
          <w:color w:val="000000" w:themeColor="text1"/>
          <w:szCs w:val="21"/>
        </w:rPr>
        <w:t>m</w:t>
      </w:r>
      <w:proofErr w:type="spellEnd"/>
      <w:r w:rsidRPr="00A94620">
        <w:rPr>
          <w:rFonts w:ascii="Times New Roman" w:hAnsi="Times New Roman" w:cs="Times New Roman"/>
          <w:color w:val="000000" w:themeColor="text1"/>
          <w:szCs w:val="21"/>
        </w:rPr>
        <w:t>.</w:t>
      </w:r>
      <w:r w:rsidRPr="00A94620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proofErr w:type="gramStart"/>
      <w:r w:rsidR="00EF7057" w:rsidRPr="00A94620">
        <w:rPr>
          <w:rFonts w:ascii="Times New Roman" w:hAnsi="Times New Roman" w:cs="Times New Roman" w:hint="eastAsia"/>
          <w:b/>
          <w:color w:val="000000" w:themeColor="text1"/>
          <w:szCs w:val="21"/>
        </w:rPr>
        <w:t>g</w:t>
      </w:r>
      <w:proofErr w:type="gramEnd"/>
      <w:r w:rsidRPr="00A94620">
        <w:rPr>
          <w:rFonts w:ascii="Times New Roman" w:hAnsi="Times New Roman" w:cs="Times New Roman"/>
          <w:color w:val="000000" w:themeColor="text1"/>
          <w:szCs w:val="21"/>
        </w:rPr>
        <w:t xml:space="preserve"> Mito-tracker analysis the number of mitochondrial in DOK cells treated with DMSO or 50 μ</w:t>
      </w:r>
      <w:r w:rsidR="006A594E" w:rsidRPr="006A594E">
        <w:rPr>
          <w:rFonts w:ascii="Times New Roman" w:hAnsi="Times New Roman" w:cs="Times New Roman"/>
          <w:color w:val="000000" w:themeColor="text1"/>
          <w:szCs w:val="21"/>
        </w:rPr>
        <w:t>mol•L</w:t>
      </w:r>
      <w:r w:rsidR="006A594E" w:rsidRPr="006A594E">
        <w:rPr>
          <w:rFonts w:ascii="Times New Roman" w:hAnsi="Times New Roman" w:cs="Times New Roman"/>
          <w:color w:val="000000" w:themeColor="text1"/>
          <w:szCs w:val="21"/>
          <w:vertAlign w:val="superscript"/>
        </w:rPr>
        <w:t>-1</w:t>
      </w:r>
      <w:r w:rsidRPr="00A94620">
        <w:rPr>
          <w:rFonts w:ascii="Times New Roman" w:hAnsi="Times New Roman" w:cs="Times New Roman"/>
          <w:color w:val="000000" w:themeColor="text1"/>
          <w:szCs w:val="21"/>
        </w:rPr>
        <w:t xml:space="preserve"> SR18292</w:t>
      </w:r>
      <w:r w:rsidR="00D04903" w:rsidRPr="00A94620">
        <w:rPr>
          <w:rFonts w:ascii="Times New Roman" w:hAnsi="Times New Roman" w:hint="eastAsia"/>
          <w:color w:val="000000" w:themeColor="text1"/>
          <w:szCs w:val="21"/>
        </w:rPr>
        <w:t xml:space="preserve">, </w:t>
      </w:r>
      <w:r w:rsidR="00D04903" w:rsidRPr="00A94620">
        <w:rPr>
          <w:rFonts w:ascii="Times New Roman" w:hAnsi="Times New Roman"/>
          <w:color w:val="000000" w:themeColor="text1"/>
          <w:szCs w:val="21"/>
        </w:rPr>
        <w:t xml:space="preserve">the scale bar indicates </w:t>
      </w:r>
      <w:r w:rsidR="00895A60" w:rsidRPr="00A94620">
        <w:rPr>
          <w:rFonts w:ascii="Times New Roman" w:hAnsi="Times New Roman" w:hint="eastAsia"/>
          <w:color w:val="000000" w:themeColor="text1"/>
          <w:szCs w:val="21"/>
        </w:rPr>
        <w:t>2</w:t>
      </w:r>
      <w:r w:rsidR="00D04903" w:rsidRPr="00A94620">
        <w:rPr>
          <w:rFonts w:ascii="Times New Roman" w:hAnsi="Times New Roman" w:hint="eastAsia"/>
          <w:color w:val="000000" w:themeColor="text1"/>
          <w:szCs w:val="21"/>
        </w:rPr>
        <w:t>5</w:t>
      </w:r>
      <w:r w:rsidR="00D04903" w:rsidRPr="00A94620">
        <w:rPr>
          <w:rFonts w:ascii="Times New Roman" w:hAnsi="Times New Roman"/>
          <w:color w:val="000000" w:themeColor="text1"/>
          <w:szCs w:val="21"/>
        </w:rPr>
        <w:t xml:space="preserve"> </w:t>
      </w:r>
      <w:proofErr w:type="spellStart"/>
      <w:r w:rsidR="00D01B35" w:rsidRPr="00A94620">
        <w:rPr>
          <w:rFonts w:ascii="Times New Roman" w:hAnsi="Times New Roman" w:cs="Times New Roman"/>
          <w:color w:val="000000" w:themeColor="text1"/>
          <w:szCs w:val="21"/>
        </w:rPr>
        <w:t>μ</w:t>
      </w:r>
      <w:r w:rsidR="00D04903" w:rsidRPr="00A94620">
        <w:rPr>
          <w:rFonts w:ascii="Times New Roman" w:hAnsi="Times New Roman"/>
          <w:color w:val="000000" w:themeColor="text1"/>
          <w:szCs w:val="21"/>
        </w:rPr>
        <w:t>m</w:t>
      </w:r>
      <w:proofErr w:type="spellEnd"/>
      <w:r w:rsidRPr="00A94620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proofErr w:type="gramStart"/>
      <w:r w:rsidR="00A94620">
        <w:rPr>
          <w:rFonts w:ascii="Times New Roman" w:hAnsi="Times New Roman" w:cs="Times New Roman" w:hint="eastAsia"/>
          <w:b/>
          <w:color w:val="000000" w:themeColor="text1"/>
          <w:szCs w:val="21"/>
        </w:rPr>
        <w:t>h</w:t>
      </w:r>
      <w:proofErr w:type="gramEnd"/>
      <w:r w:rsidR="00A94620" w:rsidRPr="00A94620">
        <w:rPr>
          <w:rFonts w:ascii="Times New Roman" w:hAnsi="Times New Roman"/>
          <w:color w:val="000000" w:themeColor="text1"/>
          <w:szCs w:val="21"/>
        </w:rPr>
        <w:t xml:space="preserve"> </w:t>
      </w:r>
      <w:r w:rsidR="00A94620" w:rsidRPr="00726031">
        <w:rPr>
          <w:rFonts w:ascii="Times New Roman" w:hAnsi="Times New Roman"/>
          <w:color w:val="000000" w:themeColor="text1"/>
          <w:szCs w:val="21"/>
        </w:rPr>
        <w:t>mRNA analysis of the expression levels of ETC subunits in DOKs treated with DMSO or 50 μ</w:t>
      </w:r>
      <w:r w:rsidR="006A594E" w:rsidRPr="006A594E">
        <w:rPr>
          <w:rFonts w:ascii="Times New Roman" w:hAnsi="Times New Roman" w:cs="Times New Roman"/>
          <w:color w:val="000000" w:themeColor="text1"/>
          <w:szCs w:val="21"/>
        </w:rPr>
        <w:t>mol•L</w:t>
      </w:r>
      <w:r w:rsidR="006A594E" w:rsidRPr="006A594E">
        <w:rPr>
          <w:rFonts w:ascii="Times New Roman" w:hAnsi="Times New Roman" w:cs="Times New Roman"/>
          <w:color w:val="000000" w:themeColor="text1"/>
          <w:szCs w:val="21"/>
          <w:vertAlign w:val="superscript"/>
        </w:rPr>
        <w:t>-1</w:t>
      </w:r>
      <w:r w:rsidR="00A94620" w:rsidRPr="00726031">
        <w:rPr>
          <w:rFonts w:ascii="Times New Roman" w:hAnsi="Times New Roman"/>
          <w:color w:val="000000" w:themeColor="text1"/>
          <w:szCs w:val="21"/>
        </w:rPr>
        <w:t xml:space="preserve"> SR18292.</w:t>
      </w:r>
      <w:r w:rsidRPr="00A94620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proofErr w:type="spellStart"/>
      <w:proofErr w:type="gramStart"/>
      <w:r w:rsidR="00A94620">
        <w:rPr>
          <w:rFonts w:ascii="Times New Roman" w:hAnsi="Times New Roman" w:cs="Times New Roman" w:hint="eastAsia"/>
          <w:b/>
          <w:color w:val="000000" w:themeColor="text1"/>
          <w:szCs w:val="21"/>
        </w:rPr>
        <w:t>i</w:t>
      </w:r>
      <w:proofErr w:type="spellEnd"/>
      <w:proofErr w:type="gramEnd"/>
      <w:r w:rsidR="00A94620" w:rsidRPr="00A94620">
        <w:rPr>
          <w:rFonts w:ascii="Times New Roman" w:hAnsi="Times New Roman"/>
          <w:color w:val="000000" w:themeColor="text1"/>
          <w:szCs w:val="21"/>
        </w:rPr>
        <w:t xml:space="preserve"> </w:t>
      </w:r>
      <w:r w:rsidR="00A94620" w:rsidRPr="00726031">
        <w:rPr>
          <w:rFonts w:ascii="Times New Roman" w:hAnsi="Times New Roman"/>
          <w:color w:val="000000" w:themeColor="text1"/>
          <w:szCs w:val="21"/>
        </w:rPr>
        <w:t>IHC analysis of the expression of ETC subunits in tumor tissues from control or SR18292-treated mice xenografts</w:t>
      </w:r>
      <w:r w:rsidR="00A94620" w:rsidRPr="00726031">
        <w:rPr>
          <w:rFonts w:ascii="Times New Roman" w:hAnsi="Times New Roman" w:hint="eastAsia"/>
          <w:color w:val="000000" w:themeColor="text1"/>
          <w:szCs w:val="21"/>
        </w:rPr>
        <w:t xml:space="preserve">, </w:t>
      </w:r>
      <w:r w:rsidR="00A94620" w:rsidRPr="00726031">
        <w:rPr>
          <w:rFonts w:ascii="Times New Roman" w:hAnsi="Times New Roman"/>
          <w:color w:val="000000" w:themeColor="text1"/>
          <w:szCs w:val="21"/>
        </w:rPr>
        <w:t xml:space="preserve">the scale bar indicates </w:t>
      </w:r>
      <w:r w:rsidR="00A94620" w:rsidRPr="00726031">
        <w:rPr>
          <w:rFonts w:ascii="Times New Roman" w:hAnsi="Times New Roman" w:hint="eastAsia"/>
          <w:color w:val="000000" w:themeColor="text1"/>
          <w:szCs w:val="21"/>
        </w:rPr>
        <w:t>10</w:t>
      </w:r>
      <w:r w:rsidR="00A94620" w:rsidRPr="00726031">
        <w:rPr>
          <w:rFonts w:ascii="Times New Roman" w:hAnsi="Times New Roman"/>
          <w:color w:val="000000" w:themeColor="text1"/>
          <w:szCs w:val="21"/>
        </w:rPr>
        <w:t xml:space="preserve">0 </w:t>
      </w:r>
      <w:proofErr w:type="spellStart"/>
      <w:r w:rsidR="00A94620" w:rsidRPr="00726031">
        <w:rPr>
          <w:rFonts w:ascii="Times New Roman" w:hAnsi="Times New Roman"/>
          <w:color w:val="000000" w:themeColor="text1"/>
          <w:szCs w:val="21"/>
        </w:rPr>
        <w:t>μm</w:t>
      </w:r>
      <w:proofErr w:type="spellEnd"/>
      <w:r w:rsidR="00A94620" w:rsidRPr="00726031">
        <w:rPr>
          <w:rFonts w:ascii="Times New Roman" w:hAnsi="Times New Roman"/>
          <w:color w:val="000000" w:themeColor="text1"/>
          <w:szCs w:val="21"/>
        </w:rPr>
        <w:t>.</w:t>
      </w:r>
      <w:r w:rsidR="00A94620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proofErr w:type="gramStart"/>
      <w:r w:rsidR="00A94620">
        <w:rPr>
          <w:rFonts w:ascii="Times New Roman" w:hAnsi="Times New Roman" w:cs="Times New Roman" w:hint="eastAsia"/>
          <w:b/>
          <w:color w:val="000000" w:themeColor="text1"/>
          <w:szCs w:val="21"/>
        </w:rPr>
        <w:t>j</w:t>
      </w:r>
      <w:proofErr w:type="gramEnd"/>
      <w:r w:rsidR="00A94620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r w:rsidRPr="00A94620">
        <w:rPr>
          <w:rFonts w:ascii="Times New Roman" w:hAnsi="Times New Roman" w:cs="Times New Roman"/>
          <w:color w:val="000000" w:themeColor="text1"/>
          <w:szCs w:val="21"/>
        </w:rPr>
        <w:t xml:space="preserve">ROS levels were assessed by flow cytometry </w:t>
      </w:r>
      <w:bookmarkStart w:id="0" w:name="OLE_LINK25"/>
      <w:bookmarkStart w:id="1" w:name="OLE_LINK26"/>
      <w:r w:rsidRPr="00A94620">
        <w:rPr>
          <w:rFonts w:ascii="Times New Roman" w:hAnsi="Times New Roman" w:cs="Times New Roman"/>
          <w:color w:val="000000" w:themeColor="text1"/>
          <w:szCs w:val="21"/>
        </w:rPr>
        <w:t>in DOKs following a range of concentrations of SR18292 treatment at 24h.</w:t>
      </w:r>
      <w:bookmarkEnd w:id="0"/>
      <w:bookmarkEnd w:id="1"/>
      <w:r w:rsidRPr="00A94620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A146E2" w:rsidRPr="00A94620">
        <w:rPr>
          <w:rFonts w:ascii="Times New Roman" w:hAnsi="Times New Roman" w:cs="Times New Roman"/>
          <w:color w:val="000000" w:themeColor="text1"/>
          <w:szCs w:val="21"/>
        </w:rPr>
        <w:t>*</w:t>
      </w:r>
      <w:r w:rsidR="004C07D5" w:rsidRPr="00A94620">
        <w:rPr>
          <w:rFonts w:ascii="Times New Roman" w:hAnsi="Times New Roman" w:cs="Times New Roman" w:hint="eastAsia"/>
          <w:i/>
          <w:color w:val="000000" w:themeColor="text1"/>
          <w:szCs w:val="21"/>
        </w:rPr>
        <w:t>P</w:t>
      </w:r>
      <w:r w:rsidR="004C07D5" w:rsidRPr="00A94620">
        <w:rPr>
          <w:rFonts w:ascii="Times New Roman" w:hAnsi="Times New Roman" w:cs="Times New Roman"/>
          <w:color w:val="000000" w:themeColor="text1"/>
          <w:szCs w:val="21"/>
        </w:rPr>
        <w:t xml:space="preserve"> &lt; 0.05, **</w:t>
      </w:r>
      <w:r w:rsidR="004C07D5" w:rsidRPr="00A94620">
        <w:rPr>
          <w:rFonts w:ascii="Times New Roman" w:hAnsi="Times New Roman" w:cs="Times New Roman" w:hint="eastAsia"/>
          <w:i/>
          <w:color w:val="000000" w:themeColor="text1"/>
          <w:szCs w:val="21"/>
        </w:rPr>
        <w:t>P</w:t>
      </w:r>
      <w:r w:rsidR="004C07D5" w:rsidRPr="00A94620">
        <w:rPr>
          <w:rFonts w:ascii="Times New Roman" w:hAnsi="Times New Roman" w:cs="Times New Roman"/>
          <w:color w:val="000000" w:themeColor="text1"/>
          <w:szCs w:val="21"/>
        </w:rPr>
        <w:t xml:space="preserve"> &lt; 0.01, ***</w:t>
      </w:r>
      <w:r w:rsidR="004C07D5" w:rsidRPr="00A94620">
        <w:rPr>
          <w:rFonts w:ascii="Times New Roman" w:hAnsi="Times New Roman" w:cs="Times New Roman" w:hint="eastAsia"/>
          <w:i/>
          <w:color w:val="000000" w:themeColor="text1"/>
          <w:szCs w:val="21"/>
        </w:rPr>
        <w:t>P</w:t>
      </w:r>
      <w:r w:rsidR="004C07D5" w:rsidRPr="00A94620">
        <w:rPr>
          <w:rFonts w:ascii="Times New Roman" w:hAnsi="Times New Roman" w:cs="Times New Roman"/>
          <w:color w:val="000000" w:themeColor="text1"/>
          <w:szCs w:val="21"/>
        </w:rPr>
        <w:t xml:space="preserve"> &lt; 0.001, ****</w:t>
      </w:r>
      <w:r w:rsidR="004C07D5" w:rsidRPr="00A94620">
        <w:rPr>
          <w:rFonts w:ascii="Times New Roman" w:hAnsi="Times New Roman" w:cs="Times New Roman" w:hint="eastAsia"/>
          <w:i/>
          <w:color w:val="000000" w:themeColor="text1"/>
          <w:szCs w:val="21"/>
        </w:rPr>
        <w:t>P</w:t>
      </w:r>
      <w:r w:rsidR="00A146E2" w:rsidRPr="00A94620">
        <w:rPr>
          <w:rFonts w:ascii="Times New Roman" w:hAnsi="Times New Roman" w:cs="Times New Roman"/>
          <w:color w:val="000000" w:themeColor="text1"/>
          <w:szCs w:val="21"/>
        </w:rPr>
        <w:t xml:space="preserve"> &lt; 0.0001.</w:t>
      </w:r>
    </w:p>
    <w:p w:rsidR="00A777D0" w:rsidRPr="00A94620" w:rsidRDefault="00A777D0" w:rsidP="00B03979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152B99" w:rsidRPr="00A94620" w:rsidRDefault="00BB472F">
      <w:pPr>
        <w:rPr>
          <w:rFonts w:ascii="Times New Roman" w:hAnsi="Times New Roman" w:cs="Times New Roman"/>
          <w:color w:val="000000" w:themeColor="text1"/>
          <w:szCs w:val="21"/>
        </w:rPr>
      </w:pPr>
      <w:r w:rsidRPr="00A94620">
        <w:rPr>
          <w:rFonts w:ascii="Times New Roman" w:hAnsi="Times New Roman" w:cs="Times New Roman"/>
          <w:b/>
          <w:color w:val="000000" w:themeColor="text1"/>
          <w:szCs w:val="21"/>
        </w:rPr>
        <w:t>Table S1</w:t>
      </w:r>
      <w:r w:rsidR="00A64045" w:rsidRPr="00A94620">
        <w:rPr>
          <w:rFonts w:ascii="Times New Roman" w:hAnsi="Times New Roman" w:cs="Times New Roman" w:hint="eastAsia"/>
          <w:b/>
          <w:color w:val="000000" w:themeColor="text1"/>
          <w:szCs w:val="21"/>
        </w:rPr>
        <w:t>.</w:t>
      </w:r>
      <w:r w:rsidRPr="00A94620">
        <w:rPr>
          <w:rFonts w:ascii="Times New Roman" w:hAnsi="Times New Roman" w:cs="Times New Roman"/>
          <w:color w:val="000000" w:themeColor="text1"/>
          <w:szCs w:val="21"/>
        </w:rPr>
        <w:t xml:space="preserve"> Chemicals or Reage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03"/>
        <w:gridCol w:w="2268"/>
        <w:gridCol w:w="1751"/>
      </w:tblGrid>
      <w:tr w:rsidR="00A94620" w:rsidRPr="00A94620" w:rsidTr="001F646C">
        <w:tc>
          <w:tcPr>
            <w:tcW w:w="4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A6539" w:rsidRPr="00A94620" w:rsidRDefault="00AA6539" w:rsidP="001F646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Chemicals or Reagent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A6539" w:rsidRPr="00A94620" w:rsidRDefault="00AA6539" w:rsidP="001F646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Sources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A6539" w:rsidRPr="00A94620" w:rsidRDefault="00AA6539" w:rsidP="001F646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Identifier</w:t>
            </w:r>
          </w:p>
        </w:tc>
      </w:tr>
      <w:tr w:rsidR="00A94620" w:rsidRPr="00A94620" w:rsidTr="001F646C">
        <w:tc>
          <w:tcPr>
            <w:tcW w:w="450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A6539" w:rsidRPr="00A94620" w:rsidRDefault="00AA6539" w:rsidP="001F646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2-NBDG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A6539" w:rsidRPr="00A94620" w:rsidRDefault="00AA6539" w:rsidP="001F646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APExBIO</w:t>
            </w:r>
            <w:proofErr w:type="spellEnd"/>
          </w:p>
        </w:tc>
        <w:tc>
          <w:tcPr>
            <w:tcW w:w="17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A6539" w:rsidRPr="00A94620" w:rsidRDefault="00AA6539" w:rsidP="001F646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B6035</w:t>
            </w:r>
          </w:p>
        </w:tc>
      </w:tr>
      <w:tr w:rsidR="00A94620" w:rsidRPr="00A94620" w:rsidTr="001F646C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539" w:rsidRPr="00A94620" w:rsidRDefault="00AA6539" w:rsidP="001F646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Trizol</w:t>
            </w:r>
            <w:proofErr w:type="spellEnd"/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reag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539" w:rsidRPr="00A94620" w:rsidRDefault="00AA6539" w:rsidP="001F646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Life Technologie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539" w:rsidRPr="00A94620" w:rsidRDefault="00AA6539" w:rsidP="001F646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15596026</w:t>
            </w:r>
          </w:p>
        </w:tc>
      </w:tr>
      <w:tr w:rsidR="00A94620" w:rsidRPr="00A94620" w:rsidTr="001F646C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539" w:rsidRPr="00A94620" w:rsidRDefault="00AA6539" w:rsidP="001F646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0.1% crystal viol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539" w:rsidRPr="00A94620" w:rsidRDefault="00AA6539" w:rsidP="001F646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Solarbio</w:t>
            </w:r>
            <w:proofErr w:type="spellEnd"/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539" w:rsidRPr="00A94620" w:rsidRDefault="00AA6539" w:rsidP="001F646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G1063</w:t>
            </w:r>
          </w:p>
        </w:tc>
      </w:tr>
      <w:tr w:rsidR="00A94620" w:rsidRPr="00A94620" w:rsidTr="001F646C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539" w:rsidRPr="00A94620" w:rsidRDefault="00AA6539" w:rsidP="001F646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SR182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539" w:rsidRPr="00A94620" w:rsidRDefault="00AA6539" w:rsidP="001F646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Selleck</w:t>
            </w:r>
            <w:proofErr w:type="spellEnd"/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539" w:rsidRPr="00A94620" w:rsidRDefault="00AA6539" w:rsidP="001F646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S8528</w:t>
            </w:r>
          </w:p>
        </w:tc>
      </w:tr>
      <w:tr w:rsidR="00A94620" w:rsidRPr="00A94620" w:rsidTr="001F646C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539" w:rsidRPr="00A94620" w:rsidRDefault="00AA6539" w:rsidP="001F646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DMS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539" w:rsidRPr="00A94620" w:rsidRDefault="00AA6539" w:rsidP="001F646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Sigm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539" w:rsidRPr="00A94620" w:rsidRDefault="00AA6539" w:rsidP="001F646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D2650</w:t>
            </w:r>
          </w:p>
        </w:tc>
      </w:tr>
      <w:tr w:rsidR="00A94620" w:rsidRPr="00A94620" w:rsidTr="001F646C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539" w:rsidRPr="00A94620" w:rsidRDefault="00AA6539" w:rsidP="001F646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ATP Assay K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539" w:rsidRPr="00A94620" w:rsidRDefault="00AA6539" w:rsidP="001F646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Beyotime</w:t>
            </w:r>
            <w:proofErr w:type="spellEnd"/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539" w:rsidRPr="00A94620" w:rsidRDefault="00AA6539" w:rsidP="001F646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S0026B</w:t>
            </w:r>
          </w:p>
        </w:tc>
      </w:tr>
      <w:tr w:rsidR="00A94620" w:rsidRPr="00A94620" w:rsidTr="001F646C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539" w:rsidRPr="00A94620" w:rsidRDefault="00AA6539" w:rsidP="001F646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Lipid peroxidation MDA assay k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539" w:rsidRPr="00A94620" w:rsidRDefault="00AA6539" w:rsidP="001F646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Beyotime</w:t>
            </w:r>
            <w:proofErr w:type="spellEnd"/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539" w:rsidRPr="00A94620" w:rsidRDefault="00AA6539" w:rsidP="001F646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S0131S</w:t>
            </w:r>
          </w:p>
        </w:tc>
      </w:tr>
      <w:tr w:rsidR="00A94620" w:rsidRPr="00A94620" w:rsidTr="001F646C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539" w:rsidRPr="00A94620" w:rsidRDefault="00AA6539" w:rsidP="001F646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Bicinchoninic</w:t>
            </w:r>
            <w:proofErr w:type="spellEnd"/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cid assa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539" w:rsidRPr="00A94620" w:rsidRDefault="00AA6539" w:rsidP="001F646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Beyotime</w:t>
            </w:r>
            <w:proofErr w:type="spellEnd"/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539" w:rsidRPr="00A94620" w:rsidRDefault="00AA6539" w:rsidP="001F646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ST2222</w:t>
            </w:r>
          </w:p>
        </w:tc>
      </w:tr>
      <w:tr w:rsidR="00A94620" w:rsidRPr="00A94620" w:rsidTr="001F646C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1BD2" w:rsidRPr="00A94620" w:rsidRDefault="00E21BD2" w:rsidP="001F646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94620">
              <w:rPr>
                <w:rFonts w:ascii="Times New Roman" w:hAnsi="Times New Roman"/>
                <w:color w:val="000000" w:themeColor="text1"/>
                <w:szCs w:val="21"/>
              </w:rPr>
              <w:t>Puromycin</w:t>
            </w:r>
            <w:proofErr w:type="spellEnd"/>
            <w:r w:rsidRPr="00A94620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</w:t>
            </w:r>
            <w:proofErr w:type="spellStart"/>
            <w:r w:rsidRPr="00A94620">
              <w:rPr>
                <w:rFonts w:ascii="Times New Roman" w:hAnsi="Times New Roman" w:hint="eastAsia"/>
                <w:color w:val="000000" w:themeColor="text1"/>
                <w:szCs w:val="21"/>
              </w:rPr>
              <w:t>d</w:t>
            </w:r>
            <w:r w:rsidRPr="00A94620">
              <w:rPr>
                <w:rFonts w:ascii="Times New Roman" w:hAnsi="Times New Roman"/>
                <w:color w:val="000000" w:themeColor="text1"/>
                <w:szCs w:val="21"/>
              </w:rPr>
              <w:t>ihydrochlorid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1BD2" w:rsidRPr="00A94620" w:rsidRDefault="00E21BD2" w:rsidP="001F646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" w:name="OLE_LINK1"/>
            <w:bookmarkStart w:id="3" w:name="OLE_LINK2"/>
            <w:proofErr w:type="spellStart"/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Beyotime</w:t>
            </w:r>
            <w:bookmarkEnd w:id="2"/>
            <w:bookmarkEnd w:id="3"/>
            <w:proofErr w:type="spellEnd"/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1BD2" w:rsidRPr="00A94620" w:rsidRDefault="00E21BD2" w:rsidP="001F646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T551</w:t>
            </w:r>
          </w:p>
        </w:tc>
      </w:tr>
      <w:tr w:rsidR="00A94620" w:rsidRPr="00A94620" w:rsidTr="001F646C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1BD2" w:rsidRPr="00A94620" w:rsidRDefault="00E21BD2" w:rsidP="001F646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hint="eastAsia"/>
                <w:color w:val="000000" w:themeColor="text1"/>
                <w:szCs w:val="21"/>
              </w:rPr>
              <w:t>H</w:t>
            </w:r>
            <w:r w:rsidRPr="00A94620">
              <w:rPr>
                <w:rFonts w:ascii="Times New Roman" w:hAnsi="Times New Roman"/>
                <w:color w:val="000000" w:themeColor="text1"/>
                <w:szCs w:val="21"/>
              </w:rPr>
              <w:t>ydrocortiso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1BD2" w:rsidRPr="00A94620" w:rsidRDefault="00E21BD2" w:rsidP="001F646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Solarbio</w:t>
            </w:r>
            <w:proofErr w:type="spellEnd"/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1BD2" w:rsidRPr="00A94620" w:rsidRDefault="00E21BD2" w:rsidP="001F646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8450</w:t>
            </w:r>
          </w:p>
        </w:tc>
      </w:tr>
      <w:tr w:rsidR="00A94620" w:rsidRPr="00A94620" w:rsidTr="001F646C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7C8" w:rsidRPr="00A94620" w:rsidRDefault="00D247C8" w:rsidP="00D247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Mounting </w:t>
            </w:r>
            <w:r w:rsidRPr="00A9462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</w:t>
            </w: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edium, </w:t>
            </w:r>
            <w:proofErr w:type="spellStart"/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antifading</w:t>
            </w:r>
            <w:proofErr w:type="spellEnd"/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with DAPI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7C8" w:rsidRPr="00A94620" w:rsidRDefault="00D247C8" w:rsidP="005838C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Solarbio</w:t>
            </w:r>
            <w:proofErr w:type="spellEnd"/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7C8" w:rsidRPr="00A94620" w:rsidRDefault="00D247C8" w:rsidP="001F646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2110</w:t>
            </w:r>
          </w:p>
        </w:tc>
      </w:tr>
      <w:tr w:rsidR="00A94620" w:rsidRPr="00A94620" w:rsidTr="001F646C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7C8" w:rsidRPr="00A94620" w:rsidRDefault="00D247C8" w:rsidP="001F646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Mitochondrial membrane potential assay kit with JC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7C8" w:rsidRPr="00A94620" w:rsidRDefault="00D247C8" w:rsidP="001F646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Solarbio</w:t>
            </w:r>
            <w:proofErr w:type="spellEnd"/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7C8" w:rsidRPr="00A94620" w:rsidRDefault="00D247C8" w:rsidP="001F646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M8650</w:t>
            </w:r>
          </w:p>
        </w:tc>
      </w:tr>
      <w:tr w:rsidR="00A94620" w:rsidRPr="00A94620" w:rsidTr="001F646C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7C8" w:rsidRPr="00A94620" w:rsidRDefault="00D247C8" w:rsidP="001F646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DNA Content Quantitation Assay (Cell Cycl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7C8" w:rsidRPr="00A94620" w:rsidRDefault="00D247C8" w:rsidP="001F646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Solarbio</w:t>
            </w:r>
            <w:proofErr w:type="spellEnd"/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7C8" w:rsidRPr="00A94620" w:rsidRDefault="00D247C8" w:rsidP="001F646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CA1510</w:t>
            </w:r>
          </w:p>
        </w:tc>
      </w:tr>
      <w:tr w:rsidR="00A94620" w:rsidRPr="00A94620" w:rsidTr="001F646C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7C8" w:rsidRPr="00A94620" w:rsidRDefault="00D247C8" w:rsidP="001F646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PrimeScript</w:t>
            </w:r>
            <w:proofErr w:type="spellEnd"/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™ RT reagent Kit with </w:t>
            </w:r>
            <w:proofErr w:type="spellStart"/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gDNA</w:t>
            </w:r>
            <w:proofErr w:type="spellEnd"/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Eras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7C8" w:rsidRPr="00A94620" w:rsidRDefault="00D247C8" w:rsidP="001F646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Takar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7C8" w:rsidRPr="00A94620" w:rsidRDefault="00D247C8" w:rsidP="001F646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RR047A</w:t>
            </w:r>
          </w:p>
        </w:tc>
      </w:tr>
      <w:tr w:rsidR="00A94620" w:rsidRPr="00A94620" w:rsidTr="001F646C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7C8" w:rsidRPr="00A94620" w:rsidRDefault="00D247C8" w:rsidP="001F646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Cell counting kit-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7C8" w:rsidRPr="00A94620" w:rsidRDefault="00D247C8" w:rsidP="001F646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Biomake</w:t>
            </w:r>
            <w:proofErr w:type="spellEnd"/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7C8" w:rsidRPr="00A94620" w:rsidRDefault="00D247C8" w:rsidP="001F646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B34304</w:t>
            </w:r>
          </w:p>
        </w:tc>
      </w:tr>
      <w:tr w:rsidR="00A94620" w:rsidRPr="00A94620" w:rsidTr="001F646C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7C8" w:rsidRPr="00A94620" w:rsidRDefault="00D247C8" w:rsidP="001F646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Genomic DNA k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7C8" w:rsidRPr="00A94620" w:rsidRDefault="00D247C8" w:rsidP="001F646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Tiangen</w:t>
            </w:r>
            <w:proofErr w:type="spellEnd"/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7C8" w:rsidRPr="00A94620" w:rsidRDefault="00D247C8" w:rsidP="001F646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DP304</w:t>
            </w:r>
          </w:p>
        </w:tc>
      </w:tr>
      <w:tr w:rsidR="00A94620" w:rsidRPr="00A94620" w:rsidTr="001F646C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7C8" w:rsidRPr="00A94620" w:rsidRDefault="00D247C8" w:rsidP="001F646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Reactive oxygen species assay k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7C8" w:rsidRPr="00A94620" w:rsidRDefault="00D247C8" w:rsidP="001F646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Solarbio</w:t>
            </w:r>
            <w:proofErr w:type="spellEnd"/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7C8" w:rsidRPr="00A94620" w:rsidRDefault="00D247C8" w:rsidP="001F646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CA1410</w:t>
            </w:r>
          </w:p>
        </w:tc>
      </w:tr>
      <w:tr w:rsidR="00D247C8" w:rsidRPr="00A94620" w:rsidTr="001F646C">
        <w:tc>
          <w:tcPr>
            <w:tcW w:w="4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247C8" w:rsidRPr="00A94620" w:rsidRDefault="00D247C8" w:rsidP="001F646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Annexin</w:t>
            </w:r>
            <w:proofErr w:type="spellEnd"/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V-FITC/PI Apoptosis Ki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247C8" w:rsidRPr="00A94620" w:rsidRDefault="00D247C8" w:rsidP="001F646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KeyGEN</w:t>
            </w:r>
            <w:proofErr w:type="spellEnd"/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247C8" w:rsidRPr="00A94620" w:rsidRDefault="00D247C8" w:rsidP="001F646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KGA107</w:t>
            </w:r>
          </w:p>
        </w:tc>
      </w:tr>
    </w:tbl>
    <w:p w:rsidR="00AF0F31" w:rsidRPr="00A94620" w:rsidRDefault="00AF0F31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B06910" w:rsidRPr="00A94620" w:rsidRDefault="00B06910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B06910" w:rsidRPr="00A94620" w:rsidRDefault="00B06910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B06910" w:rsidRPr="00A94620" w:rsidRDefault="00B06910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B06910" w:rsidRPr="00A94620" w:rsidRDefault="00B06910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B06910" w:rsidRPr="00A94620" w:rsidRDefault="00B06910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AF0F31" w:rsidRPr="00A94620" w:rsidRDefault="004C187E">
      <w:pPr>
        <w:rPr>
          <w:rFonts w:ascii="Times New Roman" w:hAnsi="Times New Roman" w:cs="Times New Roman"/>
          <w:color w:val="000000" w:themeColor="text1"/>
          <w:szCs w:val="21"/>
        </w:rPr>
      </w:pPr>
      <w:r w:rsidRPr="00A94620">
        <w:rPr>
          <w:rFonts w:ascii="Times New Roman" w:hAnsi="Times New Roman" w:cs="Times New Roman"/>
          <w:b/>
          <w:color w:val="000000" w:themeColor="text1"/>
          <w:szCs w:val="21"/>
        </w:rPr>
        <w:lastRenderedPageBreak/>
        <w:t>Table S</w:t>
      </w:r>
      <w:r w:rsidR="00AA6539" w:rsidRPr="00A94620">
        <w:rPr>
          <w:rFonts w:ascii="Times New Roman" w:hAnsi="Times New Roman" w:cs="Times New Roman"/>
          <w:b/>
          <w:color w:val="000000" w:themeColor="text1"/>
          <w:szCs w:val="21"/>
        </w:rPr>
        <w:t>2</w:t>
      </w:r>
      <w:r w:rsidR="00A64045" w:rsidRPr="00A94620">
        <w:rPr>
          <w:rFonts w:ascii="Times New Roman" w:hAnsi="Times New Roman" w:cs="Times New Roman" w:hint="eastAsia"/>
          <w:b/>
          <w:color w:val="000000" w:themeColor="text1"/>
          <w:szCs w:val="21"/>
        </w:rPr>
        <w:t>.</w:t>
      </w:r>
      <w:r w:rsidRPr="00A94620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AB5A7B" w:rsidRPr="00A94620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Primer sequence of gene</w:t>
      </w:r>
    </w:p>
    <w:tbl>
      <w:tblPr>
        <w:tblW w:w="7883" w:type="dxa"/>
        <w:tblInd w:w="93" w:type="dxa"/>
        <w:tblLook w:val="04A0" w:firstRow="1" w:lastRow="0" w:firstColumn="1" w:lastColumn="0" w:noHBand="0" w:noVBand="1"/>
      </w:tblPr>
      <w:tblGrid>
        <w:gridCol w:w="1291"/>
        <w:gridCol w:w="2410"/>
        <w:gridCol w:w="4182"/>
      </w:tblGrid>
      <w:tr w:rsidR="00A94620" w:rsidRPr="00A94620" w:rsidTr="00D5592D">
        <w:trPr>
          <w:trHeight w:val="310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187E" w:rsidRPr="00A94620" w:rsidRDefault="004C187E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en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187E" w:rsidRPr="00A94620" w:rsidRDefault="00D5592D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 primer (5’-3’)</w:t>
            </w:r>
          </w:p>
        </w:tc>
        <w:tc>
          <w:tcPr>
            <w:tcW w:w="4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187E" w:rsidRPr="00A94620" w:rsidRDefault="00D5592D" w:rsidP="00D5592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 p</w:t>
            </w:r>
            <w:r w:rsidR="004C187E"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imer (5’-3’)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CM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GCGATGAGGAGGACGAGGA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AGTTCTTGAAGCGGTGGTGGATC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CM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CCAAGCAGTATGAGGAGTTCTAC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GACAATGCCCTCCACACAGAC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CM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CAGAGACGTAGAGGCGAGGATTC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AGTGCCGTATGTCAGTGGTGAAC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CM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AGGATGAGCACAATGAGGAGAG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CACTTCACTCGGCAGTAGGC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CM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CTGTGAACGGGATCAATGGCTAC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CTCGCTCCTCTTTAATGCTGACTC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CM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GGAGATGAGGCGAGAGGCTT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CCACATCCACCATTCTCAGAC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DC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GGCACAGGCTACAATCAGTTTTCC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GAGGAGAACAGGTTACGGTTTG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DC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CCTGACCTGTGACTGCTATGC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GAATCCTGGTGTACCTGCCCTA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B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GGACCGAGAAGGACCAACTGATC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TGGAAGGCTGAGGTTGCTTGT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BL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GTTCCTTGATGGCTTGTTGTTTG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AGCGGATCACCACCTCAATAACC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KP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AGATTCCAGACCTGAGTAGCAAC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CTCACTGTCGGGCTCCTCTTTC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CCCGATTTGAAAGACCGAACTG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CGTGTGCTTCACCAGGAACTC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A7B" w:rsidRPr="00A94620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2F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A7B" w:rsidRPr="00A94620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A7B" w:rsidRPr="00A94620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TGTGCCCTGAGGAGACCGTA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A7B" w:rsidRPr="00A94620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A7B" w:rsidRPr="00A94620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A7B" w:rsidRPr="00A94620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ATGATGGTGGTGGTGACACTATG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2F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CAAGGGGAAGTGCATCAGAGT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CAGCGAAGTGTCATACCGAGTC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2F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TCTGGAGCAGTACCTGGTGACC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GGTGGAAGTGTTCGTGGTGA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2F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AGCAAGAACTAGACCAGCACAAG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CAAGAGGGTATCTCCAGCAAAGC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P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GCCTTCCGACTCCTCACCTT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CTCGTCTGCCACTTCGTTGTA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IK3C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TGCCTGCGACAGATGAGTGAT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CTGCCCTATCCTCCGATTACCAA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IK3C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TGAACGGCAGGCATGAGTAC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GGCGAGGATGGAGGAGGAAT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KT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GGAGGAGGAGGAGATGGACTTC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CCAGCAGCTTCAGGTACTCAAAC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KT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GGAGATGGAAGTGGCGGTCA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CAGGATCTTCATGGCGTAGTAGC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lastRenderedPageBreak/>
              <w:t>MTO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ACCAGCCAATCATTCGCATTCA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GTCCGTTGCTGCCCATAAGT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A7B" w:rsidRPr="00A94620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GK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A7B" w:rsidRPr="00A94620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A7B" w:rsidRPr="00A94620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GGTGCTCAACAACATGGAGATTG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A7B" w:rsidRPr="00A94620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A7B" w:rsidRPr="00A94620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A7B" w:rsidRPr="00A94620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GGTATGCCAGAAGCCACAGT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GM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TTGAATACAGCGACCCAGTGGAT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CTTGGCAACGTCCTTCTCATAGC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K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TGGACCGTCTGAATGTGACTGT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TGCTTGCCTCTGTGCGTAACC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FK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CACAGATGAGGAGGCTACGAAGTC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TCATATCGGTGCCACAGAAGTC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FK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CAAGGCATGAACGCTGCT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CTCGTAGATGAGGAAGACTTTGGC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DH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CTGTAGTGGGTGTTGGACAAGTT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CAAGAGCAAGTTCATCAGCCAGA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A7B" w:rsidRPr="00A94620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DH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A7B" w:rsidRPr="00A94620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A7B" w:rsidRPr="00A94620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ATGGCAAGACAGTAGAAGCAGAG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A7B" w:rsidRPr="00A94620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A7B" w:rsidRPr="00A94620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A7B" w:rsidRPr="00A94620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GGAAGCAATGGGATTGGTGGAC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A7B" w:rsidRPr="00A94620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DH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A7B" w:rsidRPr="00A94620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A7B" w:rsidRPr="00A94620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GGAGACGGTGGAGAGTGGA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A7B" w:rsidRPr="00A94620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A7B" w:rsidRPr="00A94620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A7B" w:rsidRPr="00A94620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TGTTCAGGAAGTGCTCGTTCA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TCCTTTACAGAAAACTGCGT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ATGAGGATTGAGAGCTGTCAC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DHA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ACAGGATGATGCAGACTGTAC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AGTGACAGAAACCACGAATA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DHA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TGATTACTACAAGAGGGGCAA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AATTTTGTTGCCTCACGAAC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DH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ACACTCCCATATCAGAGATG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TTGGCAGCTGAGTTTATAACC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bookmarkStart w:id="4" w:name="OLE_LINK15"/>
            <w:bookmarkStart w:id="5" w:name="OLE_LINK16"/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CO2</w:t>
            </w:r>
            <w:bookmarkEnd w:id="4"/>
            <w:bookmarkEnd w:id="5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CAAGCTATGAAGATATGGGGC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ATCCCTCAAGATCTGTGCATA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TCTTTGACATCCACAAGCAA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ACATGTAGTCTGAGCGATTCA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CL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GTCCGAGTTCAATACAGTTGA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CAGCCTAATCTGGGAAATGAA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L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CTCAAATCTACAGGATTGC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CAGACTGCTTTTTAGCACTTT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AD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TTCTTGCAAAGGACCAACA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CACAGGAAAGCAGGTTC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AD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CCAAAGTGGATGTCAACTAC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CATAACATCTTGCAGAAACGC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LUD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ACGACCCCAACTTCTTCAA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CCTCCACCAGCTTGTCCT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PT1</w:t>
            </w:r>
            <w:r w:rsidR="00513559"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α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ATTTCCATTCCTTCCCATTC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TCGTATGTGAGGCAAAACTT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PT1</w:t>
            </w:r>
            <w:r w:rsidR="00513559"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β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GAAGCACCAGAATATGTACC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AGAGCTGACTCCTAGGTACTT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lastRenderedPageBreak/>
              <w:t>CPT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CCTAGATGACTTCCCCATTAA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AAGGATTTATCAAACCAGCG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CAD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GTTACACACCATCTACCAGT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CTGGGAAGAGATGTTCCTTAT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CAD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CATGGCGAAATATTGGGCATCT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CTGAACTCTGGCATCCACATAA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CADV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GCCTGGAAGGTGACAGATGAAT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GAGCCACAAACAGCCGAAGAAT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CAD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CGACAACGTGAACCAGGATTAG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CCACTGGGATGATTTCCTCTCT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PAR</w:t>
            </w:r>
            <w:r w:rsidR="004A4097" w:rsidRPr="00A9462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α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CGGCGAGGATAGTTCTGGAAGC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CCACAGGATAAGTCACCGAGGA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K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CAGGATGATTGCCTCGCAT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CTGGTCAACCTTCTGCACTT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DH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GGTGATCAAACTCAAAGGCTA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CCAAAATGCAAGGAACACTAA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K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GCCGCCTGGACATTGATTCAC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94620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GTTCAGACGAGCCACATTCATTCC</w:t>
            </w:r>
          </w:p>
        </w:tc>
      </w:tr>
      <w:tr w:rsidR="008C15EB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15EB" w:rsidRPr="00AB2A47" w:rsidRDefault="008C15E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B2A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ENO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15EB" w:rsidRPr="00AB2A47" w:rsidRDefault="008C15EB" w:rsidP="00D2156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B2A4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15EB" w:rsidRPr="00AB2A47" w:rsidRDefault="008C15E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B2A4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ACCGCCACATCGCTGACTTG</w:t>
            </w:r>
          </w:p>
        </w:tc>
      </w:tr>
      <w:tr w:rsidR="008C15EB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15EB" w:rsidRPr="00AB2A47" w:rsidRDefault="008C15E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15EB" w:rsidRPr="00AB2A47" w:rsidRDefault="008C15EB" w:rsidP="00D2156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B2A4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15EB" w:rsidRPr="00AB2A47" w:rsidRDefault="008C15E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B2A4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AACCGCCATTGATGACATTGAAC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B2A47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B2A4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LUT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B2A47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B2A4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B2A47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B2A4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ATGAAGGAAGAGAGTCGGCAGAT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B2A47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B2A47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B2A4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B2A47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B2A4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GCACCACAGCGATGAGGAT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B2A47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B2A4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LUT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B2A47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B2A4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B2A47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B2A4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TCAATGCTGATTGTCAACCT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B2A47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B2A47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B2A4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A7B" w:rsidRPr="00AB2A47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B2A4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CATTTCAACCGACTTAGCTAC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A7B" w:rsidRPr="00AB2A47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B2A4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LUT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A7B" w:rsidRPr="00AB2A47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B2A4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A7B" w:rsidRPr="00AB2A47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B2A4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TGAAGGATGAGAAGCGGAA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A7B" w:rsidRPr="00AB2A47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A7B" w:rsidRPr="00AB2A47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B2A4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A7B" w:rsidRPr="00AB2A47" w:rsidRDefault="00AB5A7B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B2A4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CGAAGATGCTGGTCGAATAAT</w:t>
            </w:r>
          </w:p>
        </w:tc>
      </w:tr>
      <w:tr w:rsidR="00A94620" w:rsidRPr="00A94620" w:rsidTr="00C73E7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A2A" w:rsidRPr="00AB2A47" w:rsidRDefault="009D3A2A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B2A4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CT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A2A" w:rsidRPr="00AB2A47" w:rsidRDefault="009D3A2A" w:rsidP="00C73E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B2A4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A2A" w:rsidRPr="00AB2A47" w:rsidRDefault="009D3A2A" w:rsidP="00C73E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2A47">
              <w:rPr>
                <w:rFonts w:ascii="Times New Roman" w:hAnsi="Times New Roman" w:cs="Times New Roman"/>
                <w:color w:val="000000" w:themeColor="text1"/>
                <w:szCs w:val="21"/>
              </w:rPr>
              <w:t>GGCCCTGTTGAGAGAAATC</w:t>
            </w:r>
          </w:p>
        </w:tc>
      </w:tr>
      <w:tr w:rsidR="00A94620" w:rsidRPr="00A94620" w:rsidTr="00C73E7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A2A" w:rsidRPr="00AB2A47" w:rsidRDefault="009D3A2A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A2A" w:rsidRPr="00AB2A47" w:rsidRDefault="009D3A2A" w:rsidP="00C73E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B2A4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A2A" w:rsidRPr="00AB2A47" w:rsidRDefault="009D3A2A" w:rsidP="00C73E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2A47">
              <w:rPr>
                <w:rFonts w:ascii="Times New Roman" w:hAnsi="Times New Roman" w:cs="Times New Roman"/>
                <w:color w:val="000000" w:themeColor="text1"/>
                <w:szCs w:val="21"/>
              </w:rPr>
              <w:t>CAACTGCTGGTGGCATT</w:t>
            </w:r>
          </w:p>
        </w:tc>
      </w:tr>
      <w:tr w:rsidR="00A94620" w:rsidRPr="00A94620" w:rsidTr="00C73E7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A2A" w:rsidRPr="00AB2A47" w:rsidRDefault="009D3A2A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B2A4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CT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A2A" w:rsidRPr="00AB2A47" w:rsidRDefault="009D3A2A" w:rsidP="00C73E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B2A4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A2A" w:rsidRPr="00AB2A47" w:rsidRDefault="009D3A2A" w:rsidP="00C73E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2A47">
              <w:rPr>
                <w:rFonts w:ascii="Times New Roman" w:hAnsi="Times New Roman" w:cs="Times New Roman"/>
                <w:color w:val="000000" w:themeColor="text1"/>
                <w:szCs w:val="21"/>
              </w:rPr>
              <w:t>TCTGGATGGGTTGCTGA</w:t>
            </w:r>
          </w:p>
        </w:tc>
      </w:tr>
      <w:tr w:rsidR="00A94620" w:rsidRPr="00A94620" w:rsidTr="00C73E7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A2A" w:rsidRPr="00AB2A47" w:rsidRDefault="009D3A2A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A2A" w:rsidRPr="00AB2A47" w:rsidRDefault="009D3A2A" w:rsidP="00C73E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B2A4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3A2A" w:rsidRPr="00AB2A47" w:rsidRDefault="009D3A2A" w:rsidP="00C73E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2A47">
              <w:rPr>
                <w:rFonts w:ascii="Times New Roman" w:hAnsi="Times New Roman" w:cs="Times New Roman"/>
                <w:color w:val="000000" w:themeColor="text1"/>
                <w:szCs w:val="21"/>
              </w:rPr>
              <w:t>TGGAAATGTGGTGGCTAAA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B2A47" w:rsidRDefault="009C7A41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P</w:t>
            </w:r>
            <w:r w:rsidR="004A4097" w:rsidRPr="00AB2A4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B2A47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B2A4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B2A47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B2A4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GGCCGATCCAGGTCATGATGA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B2A47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B2A47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B2A4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B2A47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B2A4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CCACCAGCGTGTCCAGGAA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B2A47" w:rsidRDefault="009C7A41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P</w:t>
            </w:r>
            <w:r w:rsidR="004A4097" w:rsidRPr="00AB2A4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B2A47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B2A4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B2A47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B2A4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ATGGAACTTCGACTTTGTCAC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B2A47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B2A47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B2A4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B2A47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B2A4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CCACATGGTCTTCCTCT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B2A47" w:rsidRDefault="009C7A41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P</w:t>
            </w:r>
            <w:r w:rsidR="004A4097" w:rsidRPr="00AB2A4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B2A47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B2A4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B2A47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B2A4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TAACTCTGAGGACACGCATTT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B2A47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B2A47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B2A4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B2A47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B2A4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TGAGTAGAAGAATCGTCGGTT</w:t>
            </w:r>
          </w:p>
        </w:tc>
      </w:tr>
      <w:tr w:rsidR="0071625F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625F" w:rsidRPr="00AB2A47" w:rsidRDefault="0071625F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B2A4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</w:t>
            </w:r>
            <w:r w:rsidRPr="00AB2A4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5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625F" w:rsidRPr="00AB2A47" w:rsidRDefault="0071625F" w:rsidP="00D2156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B2A4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625F" w:rsidRPr="00AB2A47" w:rsidRDefault="0071625F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B2A4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CCGCAGTCAGATCCTAGC</w:t>
            </w:r>
          </w:p>
        </w:tc>
      </w:tr>
      <w:tr w:rsidR="0071625F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625F" w:rsidRPr="00AB2A47" w:rsidRDefault="0071625F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625F" w:rsidRPr="00AB2A47" w:rsidRDefault="0071625F" w:rsidP="00D2156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B2A4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625F" w:rsidRPr="00AB2A47" w:rsidRDefault="0071625F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B2A4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GTTGTTTTCAGGAAGTAGTTTCCA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94620" w:rsidRDefault="009C7A41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P</w:t>
            </w:r>
            <w:bookmarkStart w:id="6" w:name="_GoBack"/>
            <w:bookmarkEnd w:id="6"/>
            <w:r w:rsidR="004A4097"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TGAACGCCGAGGACCAGAA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CCACTTCGGTCCACTGCA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C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AATTTCCTGTGCAAAAGACG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AGAAGTTCAGGTACCTCAGT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i-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GACATCAGGAGAGACTACAC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AGACTTGCTGCTGAGTCTA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94620" w:rsidRDefault="004A4097" w:rsidP="00D0591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lastRenderedPageBreak/>
              <w:t>cyclin A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ATGCTTGTCAGATACTCACCA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AGATGTCAAACCCTTGCTT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94620" w:rsidRDefault="004A4097" w:rsidP="00D0591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yclin A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GAAACAGCCAGACATCACTAA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TCAAACTTTGAGGCTAACAGC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94620" w:rsidRDefault="004A4097" w:rsidP="00D0591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yclin B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ACTTTGCTTTTGTGACTGACA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CCAGACCAAAGTTTAAAGCTC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D0591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yclin B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AGATATAAATGGACGCATGC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AATCGATCCATAATGCCAAC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94620" w:rsidRDefault="004A4097" w:rsidP="00D0591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yclin 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CTACATGTAGCCTGTGTTGTA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ATTGGCTGTAGCTAGAGTTCT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94620" w:rsidRDefault="004A4097" w:rsidP="00D0591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yclin D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CCTACTTCAAATGTGTGCA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GATGGTCTCCTTCATCTTA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D0591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yclin D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TTAAGTTTGCCATGTACCCAC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CGTCTGTGTTGGTGATCTTA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D0591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yclin D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TTACTGGATGCTGGAGGTAT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AGCGATCCAGGTAGTTCAT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94620" w:rsidRDefault="004A4097" w:rsidP="00D0591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yclin E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TGTGTCCTGGCTGAATGTATA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AGGAAATTCAAGGCAGTCAAC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D0591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yclin E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GCTCAGCTTTTAGATCTGTGT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TCTGAAATACTGTCCCACTCC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DK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CAAAACTACAGGTCAAGTG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AGAAATTTCCCGAATTGCAGT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DK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CTGGGCTGCAAATATTATTCC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GGCTTGTAATCAGGCATAGAA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DK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TTTGAGCATCCCAATGTTGTC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CGACGAAACATCTCTTGATCT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DK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GAACAGACAGAGAAACCAAAC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TCGGTGTGAATGAAGAAAGTC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2A784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GC1α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GAGAGTATGAGAAGCGAGA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GCATCACAGGTATAACGGTA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GC1β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TTCCTCAACTATCTCGCTGACAC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GAGAGGTCAAGTTCTGGAAAGTC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R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ACTACGGCTTCGTCACTTATC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GATCAGAATAGCTCCTCTTGC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OD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CCTCTATCCAGAAAACACG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CGTTTCCTGTCTTTGTACTTT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OD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GCCCTGGAACCTCACATCAAC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ACGCCTCCTGGTACTTCTCCTC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AGCACAGCATCCAATATTCT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TCATTCAGCACGTTCACATA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PX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GCCTGGAACTTTGAGAA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TCGATGTCAATGGTCTGGAA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PX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TAAGTGGCACCATTTACGA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AGGATCTCTGAGTTCTCTCCT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lastRenderedPageBreak/>
              <w:t>GPX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GGTTAACCTGGACAAGTACC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ACGAGCTGAGTGTAGTTTACT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β-act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TGTACGTTGCTATCCAGGC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TCCTTAATGTCACGCACGAT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FA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CAGGATGATGACTATGGAA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ACTCTGAATACAATGTGAATT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RF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CTGATGAAGACTCGCCTTCT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ACATGAGGCCGTTTCCGTTT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RF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AGAGCCCAGTCTTCATTGC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GCTCAATGTCCTGTTGCAT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DH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CTCTAGCTTGCACCCGAA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GTAGAGCCCGTCCAGTTTC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P5A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CTGGGCGTGTCTTAAGTATT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CATCAACTACGGGAACCA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OXI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TTACAGGGTAACTGCTTAG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CCCCTCCTTGTTTCTTGGA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DUFS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TGGAGAGTATGTGGCTGAAAT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AGATTTGAACTGTGCATTGGT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DUFB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TCCTTGTTGGGCTTATCACA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CCCACTCTAGAGGAGCTGA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QCRC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GTTCATTAAAGCAGGCAGTAG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TATTGGGCACCTTAACTTCGT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D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CACACTAGCAGAGACCAACCGAAC 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4C1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CGGCTATGAAGAATAGGGCGAAGG </w:t>
            </w:r>
          </w:p>
        </w:tc>
      </w:tr>
      <w:tr w:rsidR="00A94620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19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4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GGAATCGGCTCTGGAAGGTGAG</w:t>
            </w:r>
          </w:p>
        </w:tc>
      </w:tr>
      <w:tr w:rsidR="004A4097" w:rsidRPr="00A94620" w:rsidTr="00D5592D">
        <w:trPr>
          <w:trHeight w:val="31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4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4097" w:rsidRPr="00A94620" w:rsidRDefault="004A4097" w:rsidP="00E758D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46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TTGATGTTGGGCTGATGAGGTCTG</w:t>
            </w:r>
          </w:p>
        </w:tc>
      </w:tr>
    </w:tbl>
    <w:p w:rsidR="00A146E2" w:rsidRPr="00A94620" w:rsidRDefault="00A146E2" w:rsidP="004C187E">
      <w:pPr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:rsidR="00B77A9C" w:rsidRPr="00A94620" w:rsidRDefault="00B77A9C" w:rsidP="004C187E">
      <w:pPr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:rsidR="00B77A9C" w:rsidRPr="00A94620" w:rsidRDefault="00B77A9C" w:rsidP="004C187E">
      <w:pPr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:rsidR="00B77A9C" w:rsidRPr="00A94620" w:rsidRDefault="00B77A9C" w:rsidP="004C187E">
      <w:pPr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:rsidR="00B77A9C" w:rsidRPr="00A94620" w:rsidRDefault="00B77A9C" w:rsidP="004C187E">
      <w:pPr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:rsidR="00B77A9C" w:rsidRPr="00A94620" w:rsidRDefault="00B77A9C" w:rsidP="004C187E">
      <w:pPr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:rsidR="00B77A9C" w:rsidRPr="00A94620" w:rsidRDefault="00B77A9C" w:rsidP="004C187E">
      <w:pPr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:rsidR="00B77A9C" w:rsidRPr="00A94620" w:rsidRDefault="00B77A9C" w:rsidP="004C187E">
      <w:pPr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:rsidR="00B77A9C" w:rsidRPr="00A94620" w:rsidRDefault="00B77A9C" w:rsidP="004C187E">
      <w:pPr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:rsidR="00B77A9C" w:rsidRPr="00A94620" w:rsidRDefault="00B77A9C" w:rsidP="004C187E">
      <w:pPr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:rsidR="00B77A9C" w:rsidRPr="00A94620" w:rsidRDefault="00B77A9C" w:rsidP="004C187E">
      <w:pPr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:rsidR="00B77A9C" w:rsidRPr="00A94620" w:rsidRDefault="00B77A9C" w:rsidP="004C187E">
      <w:pPr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:rsidR="00B77A9C" w:rsidRPr="00A94620" w:rsidRDefault="00B77A9C" w:rsidP="004C187E">
      <w:pPr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:rsidR="00B77A9C" w:rsidRPr="00A94620" w:rsidRDefault="00B77A9C" w:rsidP="004C187E">
      <w:pPr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:rsidR="00B77A9C" w:rsidRPr="00A94620" w:rsidRDefault="00B77A9C" w:rsidP="004C187E">
      <w:pPr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:rsidR="00B77A9C" w:rsidRPr="00A94620" w:rsidRDefault="00B77A9C" w:rsidP="004C187E">
      <w:pPr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:rsidR="00B77A9C" w:rsidRPr="00A94620" w:rsidRDefault="00B77A9C" w:rsidP="004C187E">
      <w:pPr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:rsidR="00B77A9C" w:rsidRPr="00A94620" w:rsidRDefault="00B77A9C" w:rsidP="004C187E">
      <w:pPr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:rsidR="00B17AE4" w:rsidRPr="00A94620" w:rsidRDefault="00B17AE4" w:rsidP="00B17AE4">
      <w:pPr>
        <w:rPr>
          <w:rFonts w:ascii="Times New Roman" w:hAnsi="Times New Roman" w:cs="Times New Roman"/>
          <w:color w:val="000000" w:themeColor="text1"/>
          <w:szCs w:val="21"/>
        </w:rPr>
      </w:pPr>
      <w:r w:rsidRPr="00A94620">
        <w:rPr>
          <w:rFonts w:ascii="Times New Roman" w:hAnsi="Times New Roman" w:cs="Times New Roman"/>
          <w:b/>
          <w:color w:val="000000" w:themeColor="text1"/>
          <w:szCs w:val="21"/>
        </w:rPr>
        <w:lastRenderedPageBreak/>
        <w:t>Table S3</w:t>
      </w:r>
      <w:r w:rsidR="00A64045" w:rsidRPr="00A94620">
        <w:rPr>
          <w:rFonts w:ascii="Times New Roman" w:hAnsi="Times New Roman" w:cs="Times New Roman" w:hint="eastAsia"/>
          <w:b/>
          <w:color w:val="000000" w:themeColor="text1"/>
          <w:szCs w:val="21"/>
        </w:rPr>
        <w:t>.</w:t>
      </w:r>
      <w:r w:rsidRPr="00A94620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3A4A4F" w:rsidRPr="00A94620">
        <w:rPr>
          <w:rFonts w:ascii="Times New Roman" w:hAnsi="Times New Roman" w:cs="Times New Roman"/>
          <w:color w:val="000000" w:themeColor="text1"/>
          <w:szCs w:val="21"/>
        </w:rPr>
        <w:t>Primary a</w:t>
      </w:r>
      <w:r w:rsidR="00923FA4" w:rsidRPr="00A94620">
        <w:rPr>
          <w:rFonts w:ascii="Times New Roman" w:hAnsi="Times New Roman" w:cs="Times New Roman"/>
          <w:color w:val="000000" w:themeColor="text1"/>
          <w:szCs w:val="21"/>
        </w:rPr>
        <w:t>ntibodie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A94620" w:rsidRPr="00A94620" w:rsidTr="007E4CC0">
        <w:tc>
          <w:tcPr>
            <w:tcW w:w="2840" w:type="dxa"/>
            <w:tcBorders>
              <w:left w:val="nil"/>
              <w:bottom w:val="single" w:sz="4" w:space="0" w:color="auto"/>
              <w:right w:val="nil"/>
            </w:tcBorders>
          </w:tcPr>
          <w:p w:rsidR="00B17AE4" w:rsidRPr="00A94620" w:rsidRDefault="00B17AE4" w:rsidP="007E4CC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Antibodies</w:t>
            </w:r>
          </w:p>
        </w:tc>
        <w:tc>
          <w:tcPr>
            <w:tcW w:w="2841" w:type="dxa"/>
            <w:tcBorders>
              <w:left w:val="nil"/>
              <w:bottom w:val="single" w:sz="4" w:space="0" w:color="auto"/>
              <w:right w:val="nil"/>
            </w:tcBorders>
          </w:tcPr>
          <w:p w:rsidR="00B17AE4" w:rsidRPr="00A94620" w:rsidRDefault="00B17AE4" w:rsidP="007E4CC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Source</w:t>
            </w:r>
          </w:p>
        </w:tc>
        <w:tc>
          <w:tcPr>
            <w:tcW w:w="2841" w:type="dxa"/>
            <w:tcBorders>
              <w:left w:val="nil"/>
              <w:bottom w:val="single" w:sz="4" w:space="0" w:color="auto"/>
              <w:right w:val="nil"/>
            </w:tcBorders>
          </w:tcPr>
          <w:p w:rsidR="00B17AE4" w:rsidRPr="00A94620" w:rsidRDefault="00B17AE4" w:rsidP="007E4CC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Identifier</w:t>
            </w:r>
          </w:p>
        </w:tc>
      </w:tr>
      <w:tr w:rsidR="00A94620" w:rsidRPr="00A94620" w:rsidTr="007E4CC0">
        <w:tc>
          <w:tcPr>
            <w:tcW w:w="2840" w:type="dxa"/>
            <w:tcBorders>
              <w:left w:val="nil"/>
              <w:bottom w:val="nil"/>
              <w:right w:val="nil"/>
            </w:tcBorders>
          </w:tcPr>
          <w:p w:rsidR="00B17AE4" w:rsidRPr="00A94620" w:rsidRDefault="00B17AE4" w:rsidP="007E4CC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PGC1α</w:t>
            </w:r>
          </w:p>
        </w:tc>
        <w:tc>
          <w:tcPr>
            <w:tcW w:w="2841" w:type="dxa"/>
            <w:tcBorders>
              <w:left w:val="nil"/>
              <w:bottom w:val="nil"/>
              <w:right w:val="nil"/>
            </w:tcBorders>
          </w:tcPr>
          <w:p w:rsidR="00B17AE4" w:rsidRPr="00A94620" w:rsidRDefault="00B17AE4" w:rsidP="007E4CC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Affinity</w:t>
            </w:r>
          </w:p>
        </w:tc>
        <w:tc>
          <w:tcPr>
            <w:tcW w:w="2841" w:type="dxa"/>
            <w:tcBorders>
              <w:left w:val="nil"/>
              <w:bottom w:val="nil"/>
              <w:right w:val="nil"/>
            </w:tcBorders>
          </w:tcPr>
          <w:p w:rsidR="00B17AE4" w:rsidRPr="00A94620" w:rsidRDefault="00B17AE4" w:rsidP="007E4CC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AF5935</w:t>
            </w:r>
          </w:p>
        </w:tc>
      </w:tr>
      <w:tr w:rsidR="00A94620" w:rsidRPr="00A94620" w:rsidTr="007E4CC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B17AE4" w:rsidRPr="00A94620" w:rsidRDefault="00B17AE4" w:rsidP="007E4CC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β acti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B17AE4" w:rsidRPr="00A94620" w:rsidRDefault="00B17AE4" w:rsidP="007E4CC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Huabio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B17AE4" w:rsidRPr="00A94620" w:rsidRDefault="00B17AE4" w:rsidP="007E4CC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EM21002</w:t>
            </w:r>
          </w:p>
        </w:tc>
      </w:tr>
      <w:tr w:rsidR="00A94620" w:rsidRPr="00A94620" w:rsidTr="007E4CC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B17AE4" w:rsidRPr="00A94620" w:rsidRDefault="00B17AE4" w:rsidP="007E4CC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ATP5A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B17AE4" w:rsidRPr="00A94620" w:rsidRDefault="00B17AE4" w:rsidP="007E4CC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Huabio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B17AE4" w:rsidRPr="00A94620" w:rsidRDefault="00B17AE4" w:rsidP="007E4CC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ET1703-53</w:t>
            </w:r>
          </w:p>
        </w:tc>
      </w:tr>
      <w:tr w:rsidR="00A94620" w:rsidRPr="00A94620" w:rsidTr="007E4CC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B17AE4" w:rsidRPr="00A94620" w:rsidRDefault="00B17AE4" w:rsidP="007E4CC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SDHB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B17AE4" w:rsidRPr="00A94620" w:rsidRDefault="00B17AE4" w:rsidP="007E4CC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Huabio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B17AE4" w:rsidRPr="00A94620" w:rsidRDefault="00B17AE4" w:rsidP="007E4CC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ET1706-30</w:t>
            </w:r>
          </w:p>
        </w:tc>
      </w:tr>
      <w:tr w:rsidR="00A94620" w:rsidRPr="00A94620" w:rsidTr="007E4CC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B17AE4" w:rsidRPr="00A94620" w:rsidRDefault="00B17AE4" w:rsidP="007E4CC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MTCO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B17AE4" w:rsidRPr="00A94620" w:rsidRDefault="00B17AE4" w:rsidP="007E4CC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Huabio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B17AE4" w:rsidRPr="00A94620" w:rsidRDefault="00B17AE4" w:rsidP="007E4CC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ET1610-72</w:t>
            </w:r>
          </w:p>
        </w:tc>
      </w:tr>
      <w:tr w:rsidR="00A94620" w:rsidRPr="00A94620" w:rsidTr="007E4CC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B17AE4" w:rsidRPr="00A94620" w:rsidRDefault="00B17AE4" w:rsidP="007E4CC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NDUFS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B17AE4" w:rsidRPr="00A94620" w:rsidRDefault="00B17AE4" w:rsidP="007E4CC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Huabio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B17AE4" w:rsidRPr="00A94620" w:rsidRDefault="00B17AE4" w:rsidP="007E4CC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ET1706-07</w:t>
            </w:r>
          </w:p>
        </w:tc>
      </w:tr>
      <w:tr w:rsidR="00A94620" w:rsidRPr="00A94620" w:rsidTr="007E4CC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B17AE4" w:rsidRPr="00A94620" w:rsidRDefault="00B17AE4" w:rsidP="007E4CC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UQCRC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B17AE4" w:rsidRPr="00A94620" w:rsidRDefault="00B17AE4" w:rsidP="007E4CC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Huabio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B17AE4" w:rsidRPr="00A94620" w:rsidRDefault="00B17AE4" w:rsidP="007E4CC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ER1803-08</w:t>
            </w:r>
          </w:p>
        </w:tc>
      </w:tr>
      <w:tr w:rsidR="00A94620" w:rsidRPr="00A94620" w:rsidTr="007E4CC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B17AE4" w:rsidRPr="00A94620" w:rsidRDefault="00B17AE4" w:rsidP="007E4CC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AMPK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B17AE4" w:rsidRPr="00A94620" w:rsidRDefault="00B17AE4" w:rsidP="007E4CC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Huabio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B17AE4" w:rsidRPr="00A94620" w:rsidRDefault="00B17AE4" w:rsidP="007E4CC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ET1608-40</w:t>
            </w:r>
          </w:p>
        </w:tc>
      </w:tr>
      <w:tr w:rsidR="00A94620" w:rsidRPr="00A94620" w:rsidTr="007E4CC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B17AE4" w:rsidRPr="00A94620" w:rsidRDefault="00B17AE4" w:rsidP="007E4CC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p-AMPK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B17AE4" w:rsidRPr="00A94620" w:rsidRDefault="00B17AE4" w:rsidP="007E4CC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Huabio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B17AE4" w:rsidRPr="00A94620" w:rsidRDefault="00B17AE4" w:rsidP="007E4CC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ET1612-72</w:t>
            </w:r>
          </w:p>
        </w:tc>
      </w:tr>
      <w:tr w:rsidR="00A94620" w:rsidRPr="00A94620" w:rsidTr="007E4CC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B17AE4" w:rsidRPr="00A94620" w:rsidRDefault="00B17AE4" w:rsidP="007E4CC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mtTFA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B17AE4" w:rsidRPr="00A94620" w:rsidRDefault="00B17AE4" w:rsidP="007E4CC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Huabio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B17AE4" w:rsidRPr="00A94620" w:rsidRDefault="00B17AE4" w:rsidP="007E4CC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ET1705-64</w:t>
            </w:r>
          </w:p>
        </w:tc>
      </w:tr>
      <w:tr w:rsidR="00A94620" w:rsidRPr="00A94620" w:rsidTr="007E4CC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B17AE4" w:rsidRPr="00A94620" w:rsidRDefault="00B17AE4" w:rsidP="007E4CC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NRF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B17AE4" w:rsidRPr="00A94620" w:rsidRDefault="00B17AE4" w:rsidP="007E4CC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Huabio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B17AE4" w:rsidRPr="00A94620" w:rsidRDefault="00B17AE4" w:rsidP="007E4CC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ET1705-86</w:t>
            </w:r>
          </w:p>
        </w:tc>
      </w:tr>
      <w:tr w:rsidR="00A94620" w:rsidRPr="00A94620" w:rsidTr="007E4CC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B17AE4" w:rsidRPr="00A94620" w:rsidRDefault="00B17AE4" w:rsidP="007E4CC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Nrf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B17AE4" w:rsidRPr="00A94620" w:rsidRDefault="00B17AE4" w:rsidP="007E4CC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Huabio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B17AE4" w:rsidRPr="00A94620" w:rsidRDefault="00B17AE4" w:rsidP="007E4CC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ET1706-41</w:t>
            </w:r>
          </w:p>
        </w:tc>
      </w:tr>
      <w:tr w:rsidR="00A94620" w:rsidRPr="00A94620" w:rsidTr="007E4CC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B17AE4" w:rsidRPr="00A94620" w:rsidRDefault="00B17AE4" w:rsidP="007E4CC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p16INK4A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B17AE4" w:rsidRPr="00A94620" w:rsidRDefault="00B17AE4" w:rsidP="007E4CC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Huabio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B17AE4" w:rsidRPr="00A94620" w:rsidRDefault="00B17AE4" w:rsidP="007E4CC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ET1608-62</w:t>
            </w:r>
          </w:p>
        </w:tc>
      </w:tr>
      <w:tr w:rsidR="00A94620" w:rsidRPr="00A94620" w:rsidTr="007E4CC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0D2154" w:rsidRPr="00A94620" w:rsidRDefault="000D2154" w:rsidP="007E4CC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nti-Mouse </w:t>
            </w:r>
            <w:proofErr w:type="spellStart"/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IgG</w:t>
            </w:r>
            <w:r w:rsidRPr="00A9462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0D2154" w:rsidRPr="00A94620" w:rsidRDefault="000D2154" w:rsidP="007E4CC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Huabio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0D2154" w:rsidRPr="00A94620" w:rsidRDefault="000D2154" w:rsidP="007E4CC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HA1006</w:t>
            </w:r>
          </w:p>
        </w:tc>
      </w:tr>
      <w:tr w:rsidR="00A94620" w:rsidRPr="00A94620" w:rsidTr="007E4CC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0D2154" w:rsidRPr="00A94620" w:rsidRDefault="000D2154" w:rsidP="007E4CC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nti-Rabbit </w:t>
            </w:r>
            <w:proofErr w:type="spellStart"/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IgG</w:t>
            </w:r>
            <w:r w:rsidRPr="00A9462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0D2154" w:rsidRPr="00A94620" w:rsidRDefault="000D2154" w:rsidP="007E4CC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Huabio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0D2154" w:rsidRPr="00A94620" w:rsidRDefault="000D2154" w:rsidP="000D21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HA100</w:t>
            </w:r>
            <w:r w:rsidRPr="00A9462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</w:tr>
      <w:tr w:rsidR="00A94620" w:rsidRPr="00A94620" w:rsidTr="007E4CC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B17AE4" w:rsidRPr="00A94620" w:rsidRDefault="00B17AE4" w:rsidP="007E4CC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Bax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B17AE4" w:rsidRPr="00A94620" w:rsidRDefault="00B17AE4" w:rsidP="007E4CC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CST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B17AE4" w:rsidRPr="00A94620" w:rsidRDefault="00B17AE4" w:rsidP="007E4CC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41162</w:t>
            </w:r>
          </w:p>
        </w:tc>
      </w:tr>
      <w:tr w:rsidR="00A94620" w:rsidRPr="00A94620" w:rsidTr="007E4CC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B17AE4" w:rsidRPr="00A94620" w:rsidRDefault="00B17AE4" w:rsidP="007E4CC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Bcl-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B17AE4" w:rsidRPr="00A94620" w:rsidRDefault="00B17AE4" w:rsidP="007E4CC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CST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B17AE4" w:rsidRPr="00A94620" w:rsidRDefault="00B17AE4" w:rsidP="007E4CC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15071</w:t>
            </w:r>
          </w:p>
        </w:tc>
      </w:tr>
      <w:tr w:rsidR="00A94620" w:rsidRPr="00A94620" w:rsidTr="007E4CC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B17AE4" w:rsidRPr="00A94620" w:rsidRDefault="00B17AE4" w:rsidP="007E4CC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Caspase-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B17AE4" w:rsidRPr="00A94620" w:rsidRDefault="00B17AE4" w:rsidP="007E4CC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CST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B17AE4" w:rsidRPr="00A94620" w:rsidRDefault="00B17AE4" w:rsidP="007E4CC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9662</w:t>
            </w:r>
          </w:p>
        </w:tc>
      </w:tr>
      <w:tr w:rsidR="00A94620" w:rsidRPr="00A94620" w:rsidTr="007E4CC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B17AE4" w:rsidRPr="00A94620" w:rsidRDefault="00B17AE4" w:rsidP="007E4CC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p-AKT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B17AE4" w:rsidRPr="00A94620" w:rsidRDefault="00B17AE4" w:rsidP="007E4CC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CST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B17AE4" w:rsidRPr="00A94620" w:rsidRDefault="00B17AE4" w:rsidP="007E4CC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9271</w:t>
            </w:r>
          </w:p>
        </w:tc>
      </w:tr>
      <w:tr w:rsidR="00A94620" w:rsidRPr="00A94620" w:rsidTr="007E4CC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B17AE4" w:rsidRPr="00A94620" w:rsidRDefault="00B17AE4" w:rsidP="007E4CC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PCNA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B17AE4" w:rsidRPr="00A94620" w:rsidRDefault="00B17AE4" w:rsidP="007E4CC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Santa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B17AE4" w:rsidRPr="00A94620" w:rsidRDefault="00B17AE4" w:rsidP="007E4CC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sc-56</w:t>
            </w:r>
          </w:p>
        </w:tc>
      </w:tr>
      <w:tr w:rsidR="00A94620" w:rsidRPr="00A94620" w:rsidTr="007E4CC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B17AE4" w:rsidRPr="00A94620" w:rsidRDefault="00B17AE4" w:rsidP="007E4CC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LDHA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B17AE4" w:rsidRPr="00A94620" w:rsidRDefault="00B17AE4" w:rsidP="007E4CC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Santa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B17AE4" w:rsidRPr="00A94620" w:rsidRDefault="00B17AE4" w:rsidP="007E4CC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sc-137243</w:t>
            </w:r>
          </w:p>
        </w:tc>
      </w:tr>
      <w:tr w:rsidR="00A94620" w:rsidRPr="00A94620" w:rsidTr="007E4CC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B17AE4" w:rsidRPr="00A94620" w:rsidRDefault="00B17AE4" w:rsidP="007E4CC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p-PI3K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B17AE4" w:rsidRPr="00A94620" w:rsidRDefault="00B17AE4" w:rsidP="007E4CC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Zenbio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B17AE4" w:rsidRPr="00A94620" w:rsidRDefault="00B17AE4" w:rsidP="007E4CC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R22768</w:t>
            </w:r>
          </w:p>
        </w:tc>
      </w:tr>
      <w:tr w:rsidR="00A94620" w:rsidRPr="00A94620" w:rsidTr="007E4CC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B17AE4" w:rsidRPr="00A94620" w:rsidRDefault="00B17AE4" w:rsidP="007E4CC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PI3K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B17AE4" w:rsidRPr="00A94620" w:rsidRDefault="00B17AE4" w:rsidP="007E4CC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Zenbio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B17AE4" w:rsidRPr="00A94620" w:rsidRDefault="00B17AE4" w:rsidP="007E4CC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380934</w:t>
            </w:r>
          </w:p>
        </w:tc>
      </w:tr>
      <w:tr w:rsidR="008C15EB" w:rsidRPr="00A94620" w:rsidTr="007E4CC0">
        <w:tc>
          <w:tcPr>
            <w:tcW w:w="2840" w:type="dxa"/>
            <w:tcBorders>
              <w:top w:val="nil"/>
              <w:left w:val="nil"/>
              <w:right w:val="nil"/>
            </w:tcBorders>
          </w:tcPr>
          <w:p w:rsidR="008C15EB" w:rsidRPr="00A94620" w:rsidRDefault="008C15EB" w:rsidP="00D2156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AKT</w:t>
            </w: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</w:tcPr>
          <w:p w:rsidR="008C15EB" w:rsidRPr="00A94620" w:rsidRDefault="008C15EB" w:rsidP="00D2156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Zenbio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</w:tcPr>
          <w:p w:rsidR="008C15EB" w:rsidRPr="00A94620" w:rsidRDefault="008C15EB" w:rsidP="00D2156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4620">
              <w:rPr>
                <w:rFonts w:ascii="Times New Roman" w:hAnsi="Times New Roman" w:cs="Times New Roman"/>
                <w:color w:val="000000" w:themeColor="text1"/>
                <w:szCs w:val="21"/>
              </w:rPr>
              <w:t>R23412</w:t>
            </w:r>
          </w:p>
        </w:tc>
      </w:tr>
    </w:tbl>
    <w:p w:rsidR="00B17AE4" w:rsidRPr="00A94620" w:rsidRDefault="00B17AE4" w:rsidP="00B17AE4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AF0F31" w:rsidRPr="00A94620" w:rsidRDefault="00AF0F31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AF0F31" w:rsidRPr="00A94620" w:rsidRDefault="00AF0F31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AF0F31" w:rsidRPr="00A94620" w:rsidRDefault="00AF0F31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AF0F31" w:rsidRPr="00A94620" w:rsidRDefault="00AF0F31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AF0F31" w:rsidRPr="00A94620" w:rsidRDefault="00AF0F31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AF0F31" w:rsidRPr="00A94620" w:rsidRDefault="00AF0F31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AF0F31" w:rsidRPr="00A94620" w:rsidRDefault="00AF0F31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AF0F31" w:rsidRPr="00A94620" w:rsidRDefault="00AF0F31">
      <w:pPr>
        <w:rPr>
          <w:rFonts w:ascii="Times New Roman" w:hAnsi="Times New Roman" w:cs="Times New Roman"/>
          <w:color w:val="000000" w:themeColor="text1"/>
          <w:szCs w:val="21"/>
        </w:rPr>
      </w:pPr>
    </w:p>
    <w:sectPr w:rsidR="00AF0F31" w:rsidRPr="00A946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4B97" w:rsidRDefault="00BA4B97" w:rsidP="00696C8A">
      <w:r>
        <w:separator/>
      </w:r>
    </w:p>
  </w:endnote>
  <w:endnote w:type="continuationSeparator" w:id="0">
    <w:p w:rsidR="00BA4B97" w:rsidRDefault="00BA4B97" w:rsidP="00696C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4B97" w:rsidRDefault="00BA4B97" w:rsidP="00696C8A">
      <w:r>
        <w:separator/>
      </w:r>
    </w:p>
  </w:footnote>
  <w:footnote w:type="continuationSeparator" w:id="0">
    <w:p w:rsidR="00BA4B97" w:rsidRDefault="00BA4B97" w:rsidP="00696C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066C"/>
    <w:rsid w:val="00007E28"/>
    <w:rsid w:val="000101CE"/>
    <w:rsid w:val="0002256F"/>
    <w:rsid w:val="00042513"/>
    <w:rsid w:val="00076477"/>
    <w:rsid w:val="000D05CC"/>
    <w:rsid w:val="000D2154"/>
    <w:rsid w:val="000D442C"/>
    <w:rsid w:val="00100B3C"/>
    <w:rsid w:val="0010563F"/>
    <w:rsid w:val="00147AFE"/>
    <w:rsid w:val="00152B99"/>
    <w:rsid w:val="001658C3"/>
    <w:rsid w:val="001F1F66"/>
    <w:rsid w:val="001F646C"/>
    <w:rsid w:val="00234B7F"/>
    <w:rsid w:val="00250860"/>
    <w:rsid w:val="00253A28"/>
    <w:rsid w:val="002A7840"/>
    <w:rsid w:val="002B4CC1"/>
    <w:rsid w:val="002C5845"/>
    <w:rsid w:val="00305DA9"/>
    <w:rsid w:val="00323842"/>
    <w:rsid w:val="003A4A4F"/>
    <w:rsid w:val="00401B71"/>
    <w:rsid w:val="004A4097"/>
    <w:rsid w:val="004C07D5"/>
    <w:rsid w:val="004C187E"/>
    <w:rsid w:val="004C4D4F"/>
    <w:rsid w:val="004F066C"/>
    <w:rsid w:val="00500237"/>
    <w:rsid w:val="00513559"/>
    <w:rsid w:val="00530967"/>
    <w:rsid w:val="005838CB"/>
    <w:rsid w:val="005A3C28"/>
    <w:rsid w:val="005F6FD9"/>
    <w:rsid w:val="006143B3"/>
    <w:rsid w:val="00672975"/>
    <w:rsid w:val="00696C8A"/>
    <w:rsid w:val="006A2612"/>
    <w:rsid w:val="006A594E"/>
    <w:rsid w:val="006B23E7"/>
    <w:rsid w:val="007069EA"/>
    <w:rsid w:val="0071625F"/>
    <w:rsid w:val="00725E2F"/>
    <w:rsid w:val="00772A4F"/>
    <w:rsid w:val="00790E75"/>
    <w:rsid w:val="007A4FB9"/>
    <w:rsid w:val="007E3887"/>
    <w:rsid w:val="007E4CC0"/>
    <w:rsid w:val="0084064F"/>
    <w:rsid w:val="00873A78"/>
    <w:rsid w:val="00895A60"/>
    <w:rsid w:val="008B085D"/>
    <w:rsid w:val="008C15EB"/>
    <w:rsid w:val="00901EEC"/>
    <w:rsid w:val="00921D8B"/>
    <w:rsid w:val="00923FA4"/>
    <w:rsid w:val="0095241B"/>
    <w:rsid w:val="0095274A"/>
    <w:rsid w:val="00955C11"/>
    <w:rsid w:val="009C0916"/>
    <w:rsid w:val="009C7A41"/>
    <w:rsid w:val="009D3A2A"/>
    <w:rsid w:val="00A146E2"/>
    <w:rsid w:val="00A42FAD"/>
    <w:rsid w:val="00A6030B"/>
    <w:rsid w:val="00A64045"/>
    <w:rsid w:val="00A661E1"/>
    <w:rsid w:val="00A777D0"/>
    <w:rsid w:val="00A94620"/>
    <w:rsid w:val="00AA6539"/>
    <w:rsid w:val="00AB2A47"/>
    <w:rsid w:val="00AB5A7B"/>
    <w:rsid w:val="00AB6BD2"/>
    <w:rsid w:val="00AE4DDA"/>
    <w:rsid w:val="00AF0F31"/>
    <w:rsid w:val="00B03979"/>
    <w:rsid w:val="00B06910"/>
    <w:rsid w:val="00B076A2"/>
    <w:rsid w:val="00B17AE4"/>
    <w:rsid w:val="00B17D40"/>
    <w:rsid w:val="00B209F9"/>
    <w:rsid w:val="00B22EE8"/>
    <w:rsid w:val="00B77A9C"/>
    <w:rsid w:val="00BA2DBD"/>
    <w:rsid w:val="00BA4B97"/>
    <w:rsid w:val="00BB17CB"/>
    <w:rsid w:val="00BB3FEC"/>
    <w:rsid w:val="00BB472F"/>
    <w:rsid w:val="00BE2444"/>
    <w:rsid w:val="00C136AC"/>
    <w:rsid w:val="00C159EE"/>
    <w:rsid w:val="00C73E7D"/>
    <w:rsid w:val="00C865EF"/>
    <w:rsid w:val="00CA3501"/>
    <w:rsid w:val="00CC4A1C"/>
    <w:rsid w:val="00CD3014"/>
    <w:rsid w:val="00D01B35"/>
    <w:rsid w:val="00D04903"/>
    <w:rsid w:val="00D05919"/>
    <w:rsid w:val="00D10013"/>
    <w:rsid w:val="00D247C8"/>
    <w:rsid w:val="00D5592D"/>
    <w:rsid w:val="00DB04E8"/>
    <w:rsid w:val="00DD68F9"/>
    <w:rsid w:val="00E21BD2"/>
    <w:rsid w:val="00E24FAB"/>
    <w:rsid w:val="00E44CDA"/>
    <w:rsid w:val="00E64D7D"/>
    <w:rsid w:val="00E758D7"/>
    <w:rsid w:val="00E83D84"/>
    <w:rsid w:val="00EA103C"/>
    <w:rsid w:val="00EE2A3D"/>
    <w:rsid w:val="00EF7057"/>
    <w:rsid w:val="00EF77F0"/>
    <w:rsid w:val="00F45D4D"/>
    <w:rsid w:val="00F75E9F"/>
    <w:rsid w:val="00FA3153"/>
    <w:rsid w:val="00FD0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0F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6C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6C8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6C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6C8A"/>
    <w:rPr>
      <w:sz w:val="18"/>
      <w:szCs w:val="18"/>
    </w:rPr>
  </w:style>
  <w:style w:type="table" w:styleId="a5">
    <w:name w:val="Table Grid"/>
    <w:basedOn w:val="a1"/>
    <w:uiPriority w:val="59"/>
    <w:rsid w:val="00696C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B0691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0691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0F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6C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6C8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6C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6C8A"/>
    <w:rPr>
      <w:sz w:val="18"/>
      <w:szCs w:val="18"/>
    </w:rPr>
  </w:style>
  <w:style w:type="table" w:styleId="a5">
    <w:name w:val="Table Grid"/>
    <w:basedOn w:val="a1"/>
    <w:uiPriority w:val="59"/>
    <w:rsid w:val="00696C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B0691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069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2</TotalTime>
  <Pages>8</Pages>
  <Words>1919</Words>
  <Characters>10939</Characters>
  <Application>Microsoft Office Word</Application>
  <DocSecurity>0</DocSecurity>
  <Lines>91</Lines>
  <Paragraphs>25</Paragraphs>
  <ScaleCrop>false</ScaleCrop>
  <Company/>
  <LinksUpToDate>false</LinksUpToDate>
  <CharactersWithSpaces>12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顾智玉</dc:creator>
  <cp:keywords/>
  <dc:description/>
  <cp:lastModifiedBy>顾智玉</cp:lastModifiedBy>
  <cp:revision>76</cp:revision>
  <dcterms:created xsi:type="dcterms:W3CDTF">2023-01-01T13:28:00Z</dcterms:created>
  <dcterms:modified xsi:type="dcterms:W3CDTF">2023-08-28T14:55:00Z</dcterms:modified>
</cp:coreProperties>
</file>